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6E357B" w14:textId="552B3E01" w:rsidR="002D0B19" w:rsidRDefault="002D0B19" w:rsidP="001C2D95">
      <w:pPr>
        <w:ind w:hanging="284"/>
        <w:rPr>
          <w:b/>
          <w:u w:val="single"/>
        </w:rPr>
      </w:pPr>
      <w:r w:rsidRPr="00646927">
        <w:rPr>
          <w:b/>
          <w:u w:val="single"/>
        </w:rPr>
        <w:t>Frequencies and percentage of missing data for whole sample at each time point.</w:t>
      </w:r>
    </w:p>
    <w:p w14:paraId="5A75E542" w14:textId="77777777" w:rsidR="00646927" w:rsidRPr="00646927" w:rsidRDefault="00646927" w:rsidP="002D0B19">
      <w:pPr>
        <w:rPr>
          <w:b/>
          <w:u w:val="single"/>
        </w:rPr>
      </w:pPr>
    </w:p>
    <w:tbl>
      <w:tblPr>
        <w:tblStyle w:val="TableGrid"/>
        <w:tblW w:w="15452" w:type="dxa"/>
        <w:tblInd w:w="-176" w:type="dxa"/>
        <w:tblLook w:val="04A0" w:firstRow="1" w:lastRow="0" w:firstColumn="1" w:lastColumn="0" w:noHBand="0" w:noVBand="1"/>
      </w:tblPr>
      <w:tblGrid>
        <w:gridCol w:w="7514"/>
        <w:gridCol w:w="1417"/>
        <w:gridCol w:w="1276"/>
        <w:gridCol w:w="1276"/>
        <w:gridCol w:w="1276"/>
        <w:gridCol w:w="1417"/>
        <w:gridCol w:w="1276"/>
      </w:tblGrid>
      <w:tr w:rsidR="002D0B19" w:rsidRPr="003710FC" w14:paraId="4ABF6277" w14:textId="77777777" w:rsidTr="001C2D95">
        <w:trPr>
          <w:trHeight w:val="470"/>
        </w:trPr>
        <w:tc>
          <w:tcPr>
            <w:tcW w:w="7514" w:type="dxa"/>
          </w:tcPr>
          <w:p w14:paraId="55067212" w14:textId="77E8FE66" w:rsidR="002D0B19" w:rsidRPr="003710FC" w:rsidRDefault="002D0B19" w:rsidP="000652CB">
            <w:pPr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Question</w:t>
            </w:r>
            <w:r w:rsidR="00646927" w:rsidRPr="003710FC">
              <w:rPr>
                <w:sz w:val="22"/>
                <w:szCs w:val="22"/>
              </w:rPr>
              <w:t xml:space="preserve"> and </w:t>
            </w:r>
            <w:r w:rsidR="00646927" w:rsidRPr="003710FC">
              <w:rPr>
                <w:i/>
                <w:sz w:val="22"/>
                <w:szCs w:val="22"/>
              </w:rPr>
              <w:t>data source</w:t>
            </w:r>
          </w:p>
        </w:tc>
        <w:tc>
          <w:tcPr>
            <w:tcW w:w="2693" w:type="dxa"/>
            <w:gridSpan w:val="2"/>
          </w:tcPr>
          <w:p w14:paraId="7352F3D4" w14:textId="501759BE" w:rsidR="002D0B19" w:rsidRPr="003710FC" w:rsidRDefault="002D0B19" w:rsidP="000652CB">
            <w:pPr>
              <w:jc w:val="center"/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Baseline</w:t>
            </w:r>
            <w:r w:rsidR="00646927" w:rsidRPr="003710FC">
              <w:rPr>
                <w:sz w:val="22"/>
                <w:szCs w:val="22"/>
              </w:rPr>
              <w:t xml:space="preserve"> (T0)</w:t>
            </w:r>
          </w:p>
          <w:p w14:paraId="5060FD4E" w14:textId="77777777" w:rsidR="002D0B19" w:rsidRPr="003710FC" w:rsidRDefault="002D0B19" w:rsidP="000652CB">
            <w:pPr>
              <w:jc w:val="center"/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(N = 156)</w:t>
            </w:r>
          </w:p>
        </w:tc>
        <w:tc>
          <w:tcPr>
            <w:tcW w:w="2552" w:type="dxa"/>
            <w:gridSpan w:val="2"/>
          </w:tcPr>
          <w:p w14:paraId="33E28BC1" w14:textId="2ADAB4FA" w:rsidR="002D0B19" w:rsidRPr="003710FC" w:rsidRDefault="002D0B19" w:rsidP="000652CB">
            <w:pPr>
              <w:jc w:val="center"/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16 week follow up</w:t>
            </w:r>
            <w:r w:rsidR="00646927" w:rsidRPr="003710FC">
              <w:rPr>
                <w:sz w:val="22"/>
                <w:szCs w:val="22"/>
              </w:rPr>
              <w:t xml:space="preserve"> (T1)</w:t>
            </w:r>
          </w:p>
          <w:p w14:paraId="15182C9B" w14:textId="77777777" w:rsidR="002D0B19" w:rsidRPr="003710FC" w:rsidRDefault="002D0B19" w:rsidP="000652CB">
            <w:pPr>
              <w:jc w:val="center"/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(N = 85)</w:t>
            </w:r>
          </w:p>
        </w:tc>
        <w:tc>
          <w:tcPr>
            <w:tcW w:w="2693" w:type="dxa"/>
            <w:gridSpan w:val="2"/>
          </w:tcPr>
          <w:p w14:paraId="5B73E058" w14:textId="235DA454" w:rsidR="002D0B19" w:rsidRPr="003710FC" w:rsidRDefault="002D0B19" w:rsidP="000652CB">
            <w:pPr>
              <w:jc w:val="center"/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52 follow up</w:t>
            </w:r>
            <w:r w:rsidR="00646927" w:rsidRPr="003710FC">
              <w:rPr>
                <w:sz w:val="22"/>
                <w:szCs w:val="22"/>
              </w:rPr>
              <w:t xml:space="preserve"> (T2)</w:t>
            </w:r>
          </w:p>
          <w:p w14:paraId="077265FD" w14:textId="77777777" w:rsidR="002D0B19" w:rsidRPr="003710FC" w:rsidRDefault="002D0B19" w:rsidP="000652CB">
            <w:pPr>
              <w:jc w:val="center"/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(N = 105)</w:t>
            </w:r>
          </w:p>
        </w:tc>
      </w:tr>
      <w:tr w:rsidR="002D0B19" w:rsidRPr="003710FC" w14:paraId="74A411DF" w14:textId="77777777" w:rsidTr="001C2D95">
        <w:trPr>
          <w:trHeight w:val="228"/>
        </w:trPr>
        <w:tc>
          <w:tcPr>
            <w:tcW w:w="7514" w:type="dxa"/>
          </w:tcPr>
          <w:p w14:paraId="2B315AFB" w14:textId="77777777" w:rsidR="002D0B19" w:rsidRPr="003710FC" w:rsidRDefault="002D0B19" w:rsidP="000652CB">
            <w:pPr>
              <w:rPr>
                <w:b/>
                <w:sz w:val="22"/>
                <w:szCs w:val="22"/>
              </w:rPr>
            </w:pPr>
          </w:p>
        </w:tc>
        <w:tc>
          <w:tcPr>
            <w:tcW w:w="7938" w:type="dxa"/>
            <w:gridSpan w:val="6"/>
          </w:tcPr>
          <w:p w14:paraId="1F7C0A4E" w14:textId="77777777" w:rsidR="002D0B19" w:rsidRPr="003710FC" w:rsidRDefault="002D0B19" w:rsidP="000652CB">
            <w:pPr>
              <w:jc w:val="center"/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Missing data    n   (%)</w:t>
            </w:r>
          </w:p>
        </w:tc>
      </w:tr>
      <w:tr w:rsidR="002D0B19" w:rsidRPr="003710FC" w14:paraId="74E9E661" w14:textId="77777777" w:rsidTr="001C2D95">
        <w:trPr>
          <w:trHeight w:val="228"/>
        </w:trPr>
        <w:tc>
          <w:tcPr>
            <w:tcW w:w="7514" w:type="dxa"/>
          </w:tcPr>
          <w:p w14:paraId="554E9969" w14:textId="77777777" w:rsidR="002D0B19" w:rsidRPr="003710FC" w:rsidRDefault="002D0B19" w:rsidP="000652CB">
            <w:pPr>
              <w:rPr>
                <w:sz w:val="22"/>
                <w:szCs w:val="22"/>
              </w:rPr>
            </w:pPr>
          </w:p>
          <w:p w14:paraId="436045A8" w14:textId="77777777" w:rsidR="002D0B19" w:rsidRPr="003710FC" w:rsidRDefault="002D0B19" w:rsidP="000652CB">
            <w:pPr>
              <w:rPr>
                <w:sz w:val="22"/>
                <w:szCs w:val="22"/>
              </w:rPr>
            </w:pPr>
          </w:p>
          <w:p w14:paraId="5F5D292D" w14:textId="77777777" w:rsidR="002D0B19" w:rsidRPr="003710FC" w:rsidRDefault="002D0B19" w:rsidP="000652CB">
            <w:pPr>
              <w:rPr>
                <w:sz w:val="22"/>
                <w:szCs w:val="22"/>
              </w:rPr>
            </w:pPr>
          </w:p>
          <w:p w14:paraId="140199D0" w14:textId="77777777" w:rsidR="002D0B19" w:rsidRPr="003710FC" w:rsidRDefault="002D0B19" w:rsidP="000652CB">
            <w:pPr>
              <w:rPr>
                <w:b/>
                <w:sz w:val="22"/>
                <w:szCs w:val="22"/>
              </w:rPr>
            </w:pPr>
          </w:p>
          <w:p w14:paraId="1C767AB6" w14:textId="471EB45C" w:rsidR="002D0B19" w:rsidRPr="003710FC" w:rsidRDefault="00646927" w:rsidP="000652CB">
            <w:pPr>
              <w:rPr>
                <w:i/>
                <w:sz w:val="22"/>
                <w:szCs w:val="22"/>
              </w:rPr>
            </w:pPr>
            <w:r w:rsidRPr="003710FC">
              <w:rPr>
                <w:i/>
                <w:sz w:val="22"/>
                <w:szCs w:val="22"/>
              </w:rPr>
              <w:t>Questionnaire data:</w:t>
            </w:r>
          </w:p>
        </w:tc>
        <w:tc>
          <w:tcPr>
            <w:tcW w:w="1417" w:type="dxa"/>
          </w:tcPr>
          <w:p w14:paraId="084E49CC" w14:textId="77777777" w:rsidR="002D0B19" w:rsidRPr="003710FC" w:rsidRDefault="002D0B19" w:rsidP="000652CB">
            <w:pPr>
              <w:jc w:val="center"/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Missing as participant did not answer question</w:t>
            </w:r>
          </w:p>
        </w:tc>
        <w:tc>
          <w:tcPr>
            <w:tcW w:w="1276" w:type="dxa"/>
          </w:tcPr>
          <w:p w14:paraId="3E71DAFF" w14:textId="77777777" w:rsidR="002D0B19" w:rsidRPr="003710FC" w:rsidRDefault="002D0B19" w:rsidP="000652CB">
            <w:pPr>
              <w:jc w:val="center"/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All data missing from that specific time point</w:t>
            </w:r>
          </w:p>
        </w:tc>
        <w:tc>
          <w:tcPr>
            <w:tcW w:w="1276" w:type="dxa"/>
          </w:tcPr>
          <w:p w14:paraId="30EB31D8" w14:textId="77777777" w:rsidR="002D0B19" w:rsidRPr="003710FC" w:rsidRDefault="002D0B19" w:rsidP="000652CB">
            <w:pPr>
              <w:jc w:val="center"/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Missing as participant did not answer question</w:t>
            </w:r>
          </w:p>
        </w:tc>
        <w:tc>
          <w:tcPr>
            <w:tcW w:w="1276" w:type="dxa"/>
          </w:tcPr>
          <w:p w14:paraId="49E3F0B4" w14:textId="77777777" w:rsidR="002D0B19" w:rsidRPr="003710FC" w:rsidRDefault="002D0B19" w:rsidP="000652CB">
            <w:pPr>
              <w:jc w:val="center"/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All data missing from that specific time point</w:t>
            </w:r>
          </w:p>
        </w:tc>
        <w:tc>
          <w:tcPr>
            <w:tcW w:w="1417" w:type="dxa"/>
          </w:tcPr>
          <w:p w14:paraId="4895FCEF" w14:textId="77777777" w:rsidR="002D0B19" w:rsidRPr="003710FC" w:rsidRDefault="002D0B19" w:rsidP="000652CB">
            <w:pPr>
              <w:jc w:val="center"/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Missing as participant did not answer question</w:t>
            </w:r>
          </w:p>
        </w:tc>
        <w:tc>
          <w:tcPr>
            <w:tcW w:w="1276" w:type="dxa"/>
          </w:tcPr>
          <w:p w14:paraId="3D154AF8" w14:textId="77777777" w:rsidR="002D0B19" w:rsidRPr="003710FC" w:rsidRDefault="002D0B19" w:rsidP="000652CB">
            <w:pPr>
              <w:jc w:val="center"/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All data missing from that specific time point</w:t>
            </w:r>
          </w:p>
        </w:tc>
      </w:tr>
      <w:tr w:rsidR="00646927" w:rsidRPr="003710FC" w14:paraId="46C8981A" w14:textId="77777777" w:rsidTr="001C2D95">
        <w:trPr>
          <w:trHeight w:val="218"/>
        </w:trPr>
        <w:tc>
          <w:tcPr>
            <w:tcW w:w="7514" w:type="dxa"/>
            <w:vAlign w:val="center"/>
          </w:tcPr>
          <w:p w14:paraId="60192880" w14:textId="4ED8B237" w:rsidR="00646927" w:rsidRPr="003710FC" w:rsidRDefault="00646927" w:rsidP="00646927">
            <w:pPr>
              <w:rPr>
                <w:b/>
                <w:sz w:val="22"/>
                <w:szCs w:val="22"/>
              </w:rPr>
            </w:pPr>
            <w:r w:rsidRPr="003710FC">
              <w:rPr>
                <w:b/>
                <w:sz w:val="22"/>
                <w:szCs w:val="22"/>
              </w:rPr>
              <w:t>C</w:t>
            </w:r>
            <w:r w:rsidR="003710FC">
              <w:rPr>
                <w:b/>
                <w:sz w:val="22"/>
                <w:szCs w:val="22"/>
              </w:rPr>
              <w:t xml:space="preserve">lient </w:t>
            </w:r>
            <w:r w:rsidRPr="003710FC">
              <w:rPr>
                <w:b/>
                <w:sz w:val="22"/>
                <w:szCs w:val="22"/>
              </w:rPr>
              <w:t>S</w:t>
            </w:r>
            <w:r w:rsidR="003710FC">
              <w:rPr>
                <w:b/>
                <w:sz w:val="22"/>
                <w:szCs w:val="22"/>
              </w:rPr>
              <w:t xml:space="preserve">ervice </w:t>
            </w:r>
            <w:r w:rsidRPr="003710FC">
              <w:rPr>
                <w:b/>
                <w:sz w:val="22"/>
                <w:szCs w:val="22"/>
              </w:rPr>
              <w:t>R</w:t>
            </w:r>
            <w:r w:rsidR="003710FC">
              <w:rPr>
                <w:b/>
                <w:sz w:val="22"/>
                <w:szCs w:val="22"/>
              </w:rPr>
              <w:t xml:space="preserve">eceipt </w:t>
            </w:r>
            <w:r w:rsidRPr="003710FC">
              <w:rPr>
                <w:b/>
                <w:sz w:val="22"/>
                <w:szCs w:val="22"/>
              </w:rPr>
              <w:t>I</w:t>
            </w:r>
            <w:r w:rsidR="003710FC">
              <w:rPr>
                <w:b/>
                <w:sz w:val="22"/>
                <w:szCs w:val="22"/>
              </w:rPr>
              <w:t>nventory</w:t>
            </w:r>
            <w:bookmarkStart w:id="0" w:name="_GoBack"/>
            <w:bookmarkEnd w:id="0"/>
          </w:p>
        </w:tc>
        <w:tc>
          <w:tcPr>
            <w:tcW w:w="1417" w:type="dxa"/>
          </w:tcPr>
          <w:p w14:paraId="4033B2F5" w14:textId="77777777" w:rsidR="00646927" w:rsidRPr="003710FC" w:rsidRDefault="00646927" w:rsidP="000652CB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1A652F88" w14:textId="77777777" w:rsidR="00646927" w:rsidRPr="003710FC" w:rsidRDefault="00646927" w:rsidP="000652C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36DD35AB" w14:textId="77777777" w:rsidR="00646927" w:rsidRPr="003710FC" w:rsidRDefault="00646927" w:rsidP="000652C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5F60C2FA" w14:textId="77777777" w:rsidR="00646927" w:rsidRPr="003710FC" w:rsidRDefault="00646927" w:rsidP="000652C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14:paraId="1E24D334" w14:textId="77777777" w:rsidR="00646927" w:rsidRPr="003710FC" w:rsidRDefault="00646927" w:rsidP="000652C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05C73854" w14:textId="77777777" w:rsidR="00646927" w:rsidRPr="003710FC" w:rsidRDefault="00646927" w:rsidP="000652CB">
            <w:pPr>
              <w:jc w:val="center"/>
              <w:rPr>
                <w:sz w:val="22"/>
                <w:szCs w:val="22"/>
              </w:rPr>
            </w:pPr>
          </w:p>
        </w:tc>
      </w:tr>
      <w:tr w:rsidR="002D0B19" w:rsidRPr="003710FC" w14:paraId="426A6AAB" w14:textId="77777777" w:rsidTr="001C2D95">
        <w:trPr>
          <w:trHeight w:val="228"/>
        </w:trPr>
        <w:tc>
          <w:tcPr>
            <w:tcW w:w="7514" w:type="dxa"/>
          </w:tcPr>
          <w:p w14:paraId="4C3812B8" w14:textId="77777777" w:rsidR="002D0B19" w:rsidRPr="003710FC" w:rsidRDefault="002D0B19" w:rsidP="000652CB">
            <w:pPr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Contacts with GP</w:t>
            </w:r>
          </w:p>
        </w:tc>
        <w:tc>
          <w:tcPr>
            <w:tcW w:w="1417" w:type="dxa"/>
          </w:tcPr>
          <w:p w14:paraId="1E3303DF" w14:textId="6F5472A6" w:rsidR="002D0B19" w:rsidRPr="003710FC" w:rsidRDefault="00646927" w:rsidP="00646927">
            <w:pPr>
              <w:jc w:val="center"/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 xml:space="preserve">2 </w:t>
            </w:r>
            <w:r w:rsidR="002D0B19" w:rsidRPr="003710FC">
              <w:rPr>
                <w:sz w:val="22"/>
                <w:szCs w:val="22"/>
              </w:rPr>
              <w:t xml:space="preserve"> </w:t>
            </w:r>
            <w:r w:rsidRPr="003710FC">
              <w:rPr>
                <w:sz w:val="22"/>
                <w:szCs w:val="22"/>
              </w:rPr>
              <w:t xml:space="preserve"> </w:t>
            </w:r>
            <w:r w:rsidR="002D0B19" w:rsidRPr="003710FC">
              <w:rPr>
                <w:sz w:val="22"/>
                <w:szCs w:val="22"/>
              </w:rPr>
              <w:t xml:space="preserve"> (1%)</w:t>
            </w:r>
          </w:p>
        </w:tc>
        <w:tc>
          <w:tcPr>
            <w:tcW w:w="1276" w:type="dxa"/>
          </w:tcPr>
          <w:p w14:paraId="2628527D" w14:textId="77777777" w:rsidR="002D0B19" w:rsidRPr="003710FC" w:rsidRDefault="002D0B19" w:rsidP="00646927">
            <w:pPr>
              <w:jc w:val="center"/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0    (0%)</w:t>
            </w:r>
          </w:p>
        </w:tc>
        <w:tc>
          <w:tcPr>
            <w:tcW w:w="1276" w:type="dxa"/>
          </w:tcPr>
          <w:p w14:paraId="73F13C08" w14:textId="77777777" w:rsidR="002D0B19" w:rsidRPr="003710FC" w:rsidRDefault="002D0B19" w:rsidP="00646927">
            <w:pPr>
              <w:jc w:val="center"/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0    (0%)</w:t>
            </w:r>
          </w:p>
        </w:tc>
        <w:tc>
          <w:tcPr>
            <w:tcW w:w="1276" w:type="dxa"/>
          </w:tcPr>
          <w:p w14:paraId="0898E8B5" w14:textId="77777777" w:rsidR="002D0B19" w:rsidRPr="003710FC" w:rsidRDefault="002D0B19" w:rsidP="00646927">
            <w:pPr>
              <w:jc w:val="center"/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0    (0%)</w:t>
            </w:r>
          </w:p>
        </w:tc>
        <w:tc>
          <w:tcPr>
            <w:tcW w:w="1417" w:type="dxa"/>
          </w:tcPr>
          <w:p w14:paraId="6D242D82" w14:textId="77777777" w:rsidR="002D0B19" w:rsidRPr="003710FC" w:rsidRDefault="002D0B19" w:rsidP="00646927">
            <w:pPr>
              <w:jc w:val="center"/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0     (0%)</w:t>
            </w:r>
          </w:p>
        </w:tc>
        <w:tc>
          <w:tcPr>
            <w:tcW w:w="1276" w:type="dxa"/>
          </w:tcPr>
          <w:p w14:paraId="1FF2D88D" w14:textId="77777777" w:rsidR="002D0B19" w:rsidRPr="003710FC" w:rsidRDefault="002D0B19" w:rsidP="00646927">
            <w:pPr>
              <w:jc w:val="center"/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0     (0%)</w:t>
            </w:r>
          </w:p>
        </w:tc>
      </w:tr>
      <w:tr w:rsidR="002D0B19" w:rsidRPr="003710FC" w14:paraId="4F4A6855" w14:textId="77777777" w:rsidTr="001C2D95">
        <w:trPr>
          <w:trHeight w:val="228"/>
        </w:trPr>
        <w:tc>
          <w:tcPr>
            <w:tcW w:w="7514" w:type="dxa"/>
          </w:tcPr>
          <w:p w14:paraId="078B0CF9" w14:textId="77777777" w:rsidR="002D0B19" w:rsidRPr="003710FC" w:rsidRDefault="002D0B19" w:rsidP="000652CB">
            <w:pPr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Contacts with Nurse</w:t>
            </w:r>
          </w:p>
        </w:tc>
        <w:tc>
          <w:tcPr>
            <w:tcW w:w="1417" w:type="dxa"/>
          </w:tcPr>
          <w:p w14:paraId="7C7D60AE" w14:textId="77777777" w:rsidR="002D0B19" w:rsidRPr="003710FC" w:rsidRDefault="002D0B19" w:rsidP="00646927">
            <w:pPr>
              <w:jc w:val="center"/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0    (0%)</w:t>
            </w:r>
          </w:p>
        </w:tc>
        <w:tc>
          <w:tcPr>
            <w:tcW w:w="1276" w:type="dxa"/>
          </w:tcPr>
          <w:p w14:paraId="70F2E433" w14:textId="77777777" w:rsidR="002D0B19" w:rsidRPr="003710FC" w:rsidRDefault="002D0B19" w:rsidP="00646927">
            <w:pPr>
              <w:jc w:val="center"/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0    (0%)</w:t>
            </w:r>
          </w:p>
        </w:tc>
        <w:tc>
          <w:tcPr>
            <w:tcW w:w="1276" w:type="dxa"/>
          </w:tcPr>
          <w:p w14:paraId="3129756F" w14:textId="77777777" w:rsidR="002D0B19" w:rsidRPr="003710FC" w:rsidRDefault="002D0B19" w:rsidP="00646927">
            <w:pPr>
              <w:jc w:val="center"/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0    (0%)</w:t>
            </w:r>
          </w:p>
        </w:tc>
        <w:tc>
          <w:tcPr>
            <w:tcW w:w="1276" w:type="dxa"/>
          </w:tcPr>
          <w:p w14:paraId="1E8AF560" w14:textId="77777777" w:rsidR="002D0B19" w:rsidRPr="003710FC" w:rsidRDefault="002D0B19" w:rsidP="00646927">
            <w:pPr>
              <w:jc w:val="center"/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0    (0%)</w:t>
            </w:r>
          </w:p>
        </w:tc>
        <w:tc>
          <w:tcPr>
            <w:tcW w:w="1417" w:type="dxa"/>
          </w:tcPr>
          <w:p w14:paraId="53F41361" w14:textId="77777777" w:rsidR="002D0B19" w:rsidRPr="003710FC" w:rsidRDefault="002D0B19" w:rsidP="00646927">
            <w:pPr>
              <w:jc w:val="center"/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0     (0%)</w:t>
            </w:r>
          </w:p>
        </w:tc>
        <w:tc>
          <w:tcPr>
            <w:tcW w:w="1276" w:type="dxa"/>
          </w:tcPr>
          <w:p w14:paraId="55985038" w14:textId="77777777" w:rsidR="002D0B19" w:rsidRPr="003710FC" w:rsidRDefault="002D0B19" w:rsidP="00646927">
            <w:pPr>
              <w:jc w:val="center"/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0     (0%)</w:t>
            </w:r>
          </w:p>
        </w:tc>
      </w:tr>
      <w:tr w:rsidR="002D0B19" w:rsidRPr="003710FC" w14:paraId="2486653D" w14:textId="77777777" w:rsidTr="001C2D95">
        <w:trPr>
          <w:trHeight w:val="273"/>
        </w:trPr>
        <w:tc>
          <w:tcPr>
            <w:tcW w:w="7514" w:type="dxa"/>
          </w:tcPr>
          <w:p w14:paraId="7491659C" w14:textId="77777777" w:rsidR="002D0B19" w:rsidRPr="003710FC" w:rsidRDefault="002D0B19" w:rsidP="000652CB">
            <w:pPr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 xml:space="preserve">Contacts with Healthcare Assistant </w:t>
            </w:r>
          </w:p>
        </w:tc>
        <w:tc>
          <w:tcPr>
            <w:tcW w:w="1417" w:type="dxa"/>
          </w:tcPr>
          <w:p w14:paraId="08F3FE9F" w14:textId="77777777" w:rsidR="002D0B19" w:rsidRPr="003710FC" w:rsidRDefault="002D0B19" w:rsidP="00646927">
            <w:pPr>
              <w:jc w:val="center"/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0    (0%)</w:t>
            </w:r>
          </w:p>
        </w:tc>
        <w:tc>
          <w:tcPr>
            <w:tcW w:w="1276" w:type="dxa"/>
          </w:tcPr>
          <w:p w14:paraId="137BD170" w14:textId="77777777" w:rsidR="002D0B19" w:rsidRPr="003710FC" w:rsidRDefault="002D0B19" w:rsidP="00646927">
            <w:pPr>
              <w:jc w:val="center"/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0    (0%)</w:t>
            </w:r>
          </w:p>
        </w:tc>
        <w:tc>
          <w:tcPr>
            <w:tcW w:w="1276" w:type="dxa"/>
          </w:tcPr>
          <w:p w14:paraId="101E6798" w14:textId="77777777" w:rsidR="002D0B19" w:rsidRPr="003710FC" w:rsidRDefault="002D0B19" w:rsidP="00646927">
            <w:pPr>
              <w:jc w:val="center"/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1    (1%)</w:t>
            </w:r>
          </w:p>
        </w:tc>
        <w:tc>
          <w:tcPr>
            <w:tcW w:w="1276" w:type="dxa"/>
          </w:tcPr>
          <w:p w14:paraId="7978E4A4" w14:textId="77777777" w:rsidR="002D0B19" w:rsidRPr="003710FC" w:rsidRDefault="002D0B19" w:rsidP="00646927">
            <w:pPr>
              <w:jc w:val="center"/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0    (0%)</w:t>
            </w:r>
          </w:p>
        </w:tc>
        <w:tc>
          <w:tcPr>
            <w:tcW w:w="1417" w:type="dxa"/>
          </w:tcPr>
          <w:p w14:paraId="2DE87126" w14:textId="77777777" w:rsidR="002D0B19" w:rsidRPr="003710FC" w:rsidRDefault="002D0B19" w:rsidP="00646927">
            <w:pPr>
              <w:jc w:val="center"/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1     (1%)</w:t>
            </w:r>
          </w:p>
        </w:tc>
        <w:tc>
          <w:tcPr>
            <w:tcW w:w="1276" w:type="dxa"/>
          </w:tcPr>
          <w:p w14:paraId="4949852A" w14:textId="77777777" w:rsidR="002D0B19" w:rsidRPr="003710FC" w:rsidRDefault="002D0B19" w:rsidP="00646927">
            <w:pPr>
              <w:jc w:val="center"/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0     (0%)</w:t>
            </w:r>
          </w:p>
        </w:tc>
      </w:tr>
      <w:tr w:rsidR="002D0B19" w:rsidRPr="003710FC" w14:paraId="0CEC0102" w14:textId="77777777" w:rsidTr="001C2D95">
        <w:trPr>
          <w:trHeight w:val="273"/>
        </w:trPr>
        <w:tc>
          <w:tcPr>
            <w:tcW w:w="7514" w:type="dxa"/>
          </w:tcPr>
          <w:p w14:paraId="52E6ABDA" w14:textId="77777777" w:rsidR="002D0B19" w:rsidRPr="003710FC" w:rsidRDefault="002D0B19" w:rsidP="000652CB">
            <w:pPr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Contacts with Mental Health Professional</w:t>
            </w:r>
          </w:p>
        </w:tc>
        <w:tc>
          <w:tcPr>
            <w:tcW w:w="1417" w:type="dxa"/>
          </w:tcPr>
          <w:p w14:paraId="765BAA1A" w14:textId="77777777" w:rsidR="002D0B19" w:rsidRPr="003710FC" w:rsidRDefault="002D0B19" w:rsidP="00646927">
            <w:pPr>
              <w:jc w:val="center"/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0    (0%)</w:t>
            </w:r>
          </w:p>
        </w:tc>
        <w:tc>
          <w:tcPr>
            <w:tcW w:w="1276" w:type="dxa"/>
          </w:tcPr>
          <w:p w14:paraId="35999478" w14:textId="77777777" w:rsidR="002D0B19" w:rsidRPr="003710FC" w:rsidRDefault="002D0B19" w:rsidP="00646927">
            <w:pPr>
              <w:jc w:val="center"/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0    (0%)</w:t>
            </w:r>
          </w:p>
        </w:tc>
        <w:tc>
          <w:tcPr>
            <w:tcW w:w="1276" w:type="dxa"/>
          </w:tcPr>
          <w:p w14:paraId="5FE17E28" w14:textId="77777777" w:rsidR="002D0B19" w:rsidRPr="003710FC" w:rsidRDefault="002D0B19" w:rsidP="00646927">
            <w:pPr>
              <w:jc w:val="center"/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1    (1%)</w:t>
            </w:r>
          </w:p>
        </w:tc>
        <w:tc>
          <w:tcPr>
            <w:tcW w:w="1276" w:type="dxa"/>
          </w:tcPr>
          <w:p w14:paraId="68B1B812" w14:textId="77777777" w:rsidR="002D0B19" w:rsidRPr="003710FC" w:rsidRDefault="002D0B19" w:rsidP="00646927">
            <w:pPr>
              <w:jc w:val="center"/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0    (0%)</w:t>
            </w:r>
          </w:p>
        </w:tc>
        <w:tc>
          <w:tcPr>
            <w:tcW w:w="1417" w:type="dxa"/>
          </w:tcPr>
          <w:p w14:paraId="04EF67D4" w14:textId="77777777" w:rsidR="002D0B19" w:rsidRPr="003710FC" w:rsidRDefault="002D0B19" w:rsidP="00646927">
            <w:pPr>
              <w:jc w:val="center"/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0     (0%)</w:t>
            </w:r>
          </w:p>
        </w:tc>
        <w:tc>
          <w:tcPr>
            <w:tcW w:w="1276" w:type="dxa"/>
          </w:tcPr>
          <w:p w14:paraId="6F6EE8F5" w14:textId="77777777" w:rsidR="002D0B19" w:rsidRPr="003710FC" w:rsidRDefault="002D0B19" w:rsidP="00646927">
            <w:pPr>
              <w:jc w:val="center"/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0     (0%)</w:t>
            </w:r>
          </w:p>
        </w:tc>
      </w:tr>
      <w:tr w:rsidR="002D0B19" w:rsidRPr="003710FC" w14:paraId="6C9E0C32" w14:textId="77777777" w:rsidTr="001C2D95">
        <w:trPr>
          <w:trHeight w:val="228"/>
        </w:trPr>
        <w:tc>
          <w:tcPr>
            <w:tcW w:w="7514" w:type="dxa"/>
          </w:tcPr>
          <w:p w14:paraId="54EF62E5" w14:textId="77777777" w:rsidR="002D0B19" w:rsidRPr="003710FC" w:rsidRDefault="002D0B19" w:rsidP="000652CB">
            <w:pPr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Contacts with Other Healthcare Professional</w:t>
            </w:r>
          </w:p>
        </w:tc>
        <w:tc>
          <w:tcPr>
            <w:tcW w:w="1417" w:type="dxa"/>
          </w:tcPr>
          <w:p w14:paraId="7EB1DBBB" w14:textId="66C54CF5" w:rsidR="002D0B19" w:rsidRPr="003710FC" w:rsidRDefault="00646927" w:rsidP="00646927">
            <w:pPr>
              <w:jc w:val="center"/>
              <w:rPr>
                <w:sz w:val="22"/>
                <w:szCs w:val="22"/>
              </w:rPr>
            </w:pPr>
            <w:proofErr w:type="gramStart"/>
            <w:r w:rsidRPr="003710FC">
              <w:rPr>
                <w:sz w:val="22"/>
                <w:szCs w:val="22"/>
              </w:rPr>
              <w:t xml:space="preserve">1  </w:t>
            </w:r>
            <w:r w:rsidR="002D0B19" w:rsidRPr="003710FC">
              <w:rPr>
                <w:sz w:val="22"/>
                <w:szCs w:val="22"/>
              </w:rPr>
              <w:t>(</w:t>
            </w:r>
            <w:proofErr w:type="gramEnd"/>
            <w:r w:rsidR="002D0B19" w:rsidRPr="003710FC">
              <w:rPr>
                <w:sz w:val="22"/>
                <w:szCs w:val="22"/>
              </w:rPr>
              <w:t>0.6%)</w:t>
            </w:r>
          </w:p>
        </w:tc>
        <w:tc>
          <w:tcPr>
            <w:tcW w:w="1276" w:type="dxa"/>
          </w:tcPr>
          <w:p w14:paraId="08478E65" w14:textId="77777777" w:rsidR="002D0B19" w:rsidRPr="003710FC" w:rsidRDefault="002D0B19" w:rsidP="00646927">
            <w:pPr>
              <w:jc w:val="center"/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0    (0%)</w:t>
            </w:r>
          </w:p>
        </w:tc>
        <w:tc>
          <w:tcPr>
            <w:tcW w:w="1276" w:type="dxa"/>
          </w:tcPr>
          <w:p w14:paraId="3C2E7D1A" w14:textId="77777777" w:rsidR="002D0B19" w:rsidRPr="003710FC" w:rsidRDefault="002D0B19" w:rsidP="00646927">
            <w:pPr>
              <w:jc w:val="center"/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8    (9%)</w:t>
            </w:r>
          </w:p>
        </w:tc>
        <w:tc>
          <w:tcPr>
            <w:tcW w:w="1276" w:type="dxa"/>
          </w:tcPr>
          <w:p w14:paraId="5E822210" w14:textId="77777777" w:rsidR="002D0B19" w:rsidRPr="003710FC" w:rsidRDefault="002D0B19" w:rsidP="00646927">
            <w:pPr>
              <w:jc w:val="center"/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0    (0%)</w:t>
            </w:r>
          </w:p>
        </w:tc>
        <w:tc>
          <w:tcPr>
            <w:tcW w:w="1417" w:type="dxa"/>
          </w:tcPr>
          <w:p w14:paraId="4161B4ED" w14:textId="77777777" w:rsidR="002D0B19" w:rsidRPr="003710FC" w:rsidRDefault="002D0B19" w:rsidP="00646927">
            <w:pPr>
              <w:jc w:val="center"/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8     (8%)</w:t>
            </w:r>
          </w:p>
        </w:tc>
        <w:tc>
          <w:tcPr>
            <w:tcW w:w="1276" w:type="dxa"/>
          </w:tcPr>
          <w:p w14:paraId="5C66BE44" w14:textId="77777777" w:rsidR="002D0B19" w:rsidRPr="003710FC" w:rsidRDefault="002D0B19" w:rsidP="00646927">
            <w:pPr>
              <w:jc w:val="center"/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1     (1%)</w:t>
            </w:r>
          </w:p>
        </w:tc>
      </w:tr>
      <w:tr w:rsidR="002D0B19" w:rsidRPr="003710FC" w14:paraId="2BAF6392" w14:textId="77777777" w:rsidTr="001C2D95">
        <w:trPr>
          <w:trHeight w:val="228"/>
        </w:trPr>
        <w:tc>
          <w:tcPr>
            <w:tcW w:w="7514" w:type="dxa"/>
          </w:tcPr>
          <w:p w14:paraId="0646BDAC" w14:textId="77777777" w:rsidR="002D0B19" w:rsidRPr="003710FC" w:rsidRDefault="002D0B19" w:rsidP="000652CB">
            <w:pPr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 xml:space="preserve">Contacts with Hospital Consultant </w:t>
            </w:r>
          </w:p>
        </w:tc>
        <w:tc>
          <w:tcPr>
            <w:tcW w:w="1417" w:type="dxa"/>
          </w:tcPr>
          <w:p w14:paraId="62E72B5A" w14:textId="3A263B4E" w:rsidR="002D0B19" w:rsidRPr="003710FC" w:rsidRDefault="002D0B19" w:rsidP="00646927">
            <w:pPr>
              <w:jc w:val="center"/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 xml:space="preserve">4   </w:t>
            </w:r>
            <w:r w:rsidR="00646927" w:rsidRPr="003710FC">
              <w:rPr>
                <w:sz w:val="22"/>
                <w:szCs w:val="22"/>
              </w:rPr>
              <w:t xml:space="preserve"> </w:t>
            </w:r>
            <w:r w:rsidRPr="003710FC">
              <w:rPr>
                <w:sz w:val="22"/>
                <w:szCs w:val="22"/>
              </w:rPr>
              <w:t xml:space="preserve"> (3%)</w:t>
            </w:r>
          </w:p>
        </w:tc>
        <w:tc>
          <w:tcPr>
            <w:tcW w:w="1276" w:type="dxa"/>
          </w:tcPr>
          <w:p w14:paraId="5976FA8E" w14:textId="77777777" w:rsidR="002D0B19" w:rsidRPr="003710FC" w:rsidRDefault="002D0B19" w:rsidP="00646927">
            <w:pPr>
              <w:jc w:val="center"/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0    (0%)</w:t>
            </w:r>
          </w:p>
        </w:tc>
        <w:tc>
          <w:tcPr>
            <w:tcW w:w="1276" w:type="dxa"/>
          </w:tcPr>
          <w:p w14:paraId="4476F1C7" w14:textId="77777777" w:rsidR="002D0B19" w:rsidRPr="003710FC" w:rsidRDefault="002D0B19" w:rsidP="00646927">
            <w:pPr>
              <w:jc w:val="center"/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2    (2%)</w:t>
            </w:r>
          </w:p>
        </w:tc>
        <w:tc>
          <w:tcPr>
            <w:tcW w:w="1276" w:type="dxa"/>
          </w:tcPr>
          <w:p w14:paraId="2226311E" w14:textId="77777777" w:rsidR="002D0B19" w:rsidRPr="003710FC" w:rsidRDefault="002D0B19" w:rsidP="00646927">
            <w:pPr>
              <w:jc w:val="center"/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0    (0%)</w:t>
            </w:r>
          </w:p>
        </w:tc>
        <w:tc>
          <w:tcPr>
            <w:tcW w:w="1417" w:type="dxa"/>
          </w:tcPr>
          <w:p w14:paraId="2E370CDD" w14:textId="77777777" w:rsidR="002D0B19" w:rsidRPr="003710FC" w:rsidRDefault="002D0B19" w:rsidP="00646927">
            <w:pPr>
              <w:jc w:val="center"/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1     (1%)</w:t>
            </w:r>
          </w:p>
        </w:tc>
        <w:tc>
          <w:tcPr>
            <w:tcW w:w="1276" w:type="dxa"/>
          </w:tcPr>
          <w:p w14:paraId="10F54045" w14:textId="77777777" w:rsidR="002D0B19" w:rsidRPr="003710FC" w:rsidRDefault="002D0B19" w:rsidP="00646927">
            <w:pPr>
              <w:jc w:val="center"/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1     (1%)</w:t>
            </w:r>
          </w:p>
        </w:tc>
      </w:tr>
      <w:tr w:rsidR="002D0B19" w:rsidRPr="003710FC" w14:paraId="499CC457" w14:textId="77777777" w:rsidTr="001C2D95">
        <w:trPr>
          <w:trHeight w:val="241"/>
        </w:trPr>
        <w:tc>
          <w:tcPr>
            <w:tcW w:w="7514" w:type="dxa"/>
          </w:tcPr>
          <w:p w14:paraId="028B9CFA" w14:textId="77777777" w:rsidR="002D0B19" w:rsidRPr="003710FC" w:rsidRDefault="002D0B19" w:rsidP="000652CB">
            <w:pPr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Contacts with Specialist Nurse</w:t>
            </w:r>
          </w:p>
        </w:tc>
        <w:tc>
          <w:tcPr>
            <w:tcW w:w="1417" w:type="dxa"/>
          </w:tcPr>
          <w:p w14:paraId="4111DA7E" w14:textId="7AE45B13" w:rsidR="002D0B19" w:rsidRPr="003710FC" w:rsidRDefault="002D0B19" w:rsidP="00646927">
            <w:pPr>
              <w:jc w:val="center"/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0     (0%)</w:t>
            </w:r>
          </w:p>
        </w:tc>
        <w:tc>
          <w:tcPr>
            <w:tcW w:w="1276" w:type="dxa"/>
          </w:tcPr>
          <w:p w14:paraId="64F7EC0A" w14:textId="77777777" w:rsidR="002D0B19" w:rsidRPr="003710FC" w:rsidRDefault="002D0B19" w:rsidP="00646927">
            <w:pPr>
              <w:jc w:val="center"/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0    (0%)</w:t>
            </w:r>
          </w:p>
        </w:tc>
        <w:tc>
          <w:tcPr>
            <w:tcW w:w="1276" w:type="dxa"/>
          </w:tcPr>
          <w:p w14:paraId="16272B6E" w14:textId="77777777" w:rsidR="002D0B19" w:rsidRPr="003710FC" w:rsidRDefault="002D0B19" w:rsidP="00646927">
            <w:pPr>
              <w:jc w:val="center"/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2    (2%)</w:t>
            </w:r>
          </w:p>
        </w:tc>
        <w:tc>
          <w:tcPr>
            <w:tcW w:w="1276" w:type="dxa"/>
          </w:tcPr>
          <w:p w14:paraId="77B9CEBC" w14:textId="77777777" w:rsidR="002D0B19" w:rsidRPr="003710FC" w:rsidRDefault="002D0B19" w:rsidP="00646927">
            <w:pPr>
              <w:jc w:val="center"/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0    (0%)</w:t>
            </w:r>
          </w:p>
        </w:tc>
        <w:tc>
          <w:tcPr>
            <w:tcW w:w="1417" w:type="dxa"/>
          </w:tcPr>
          <w:p w14:paraId="2E3CEFD8" w14:textId="77777777" w:rsidR="002D0B19" w:rsidRPr="003710FC" w:rsidRDefault="002D0B19" w:rsidP="00646927">
            <w:pPr>
              <w:jc w:val="center"/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2     (2%)</w:t>
            </w:r>
          </w:p>
        </w:tc>
        <w:tc>
          <w:tcPr>
            <w:tcW w:w="1276" w:type="dxa"/>
          </w:tcPr>
          <w:p w14:paraId="72C9FA85" w14:textId="77777777" w:rsidR="002D0B19" w:rsidRPr="003710FC" w:rsidRDefault="002D0B19" w:rsidP="00646927">
            <w:pPr>
              <w:jc w:val="center"/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1     (1%)</w:t>
            </w:r>
          </w:p>
        </w:tc>
      </w:tr>
      <w:tr w:rsidR="002D0B19" w:rsidRPr="003710FC" w14:paraId="64349B7E" w14:textId="77777777" w:rsidTr="001C2D95">
        <w:trPr>
          <w:trHeight w:val="228"/>
        </w:trPr>
        <w:tc>
          <w:tcPr>
            <w:tcW w:w="7514" w:type="dxa"/>
          </w:tcPr>
          <w:p w14:paraId="1E25198B" w14:textId="77777777" w:rsidR="002D0B19" w:rsidRPr="003710FC" w:rsidRDefault="002D0B19" w:rsidP="000652CB">
            <w:pPr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 xml:space="preserve">Contacts with Physiotherapist or Occupational Therapist </w:t>
            </w:r>
          </w:p>
        </w:tc>
        <w:tc>
          <w:tcPr>
            <w:tcW w:w="1417" w:type="dxa"/>
          </w:tcPr>
          <w:p w14:paraId="1051BE78" w14:textId="3BCC3155" w:rsidR="002D0B19" w:rsidRPr="003710FC" w:rsidRDefault="00646927" w:rsidP="00646927">
            <w:pPr>
              <w:jc w:val="center"/>
              <w:rPr>
                <w:sz w:val="22"/>
                <w:szCs w:val="22"/>
              </w:rPr>
            </w:pPr>
            <w:proofErr w:type="gramStart"/>
            <w:r w:rsidRPr="003710FC">
              <w:rPr>
                <w:sz w:val="22"/>
                <w:szCs w:val="22"/>
              </w:rPr>
              <w:t xml:space="preserve">1 </w:t>
            </w:r>
            <w:r w:rsidR="002D0B19" w:rsidRPr="003710FC">
              <w:rPr>
                <w:sz w:val="22"/>
                <w:szCs w:val="22"/>
              </w:rPr>
              <w:t xml:space="preserve"> (</w:t>
            </w:r>
            <w:proofErr w:type="gramEnd"/>
            <w:r w:rsidR="002D0B19" w:rsidRPr="003710FC">
              <w:rPr>
                <w:sz w:val="22"/>
                <w:szCs w:val="22"/>
              </w:rPr>
              <w:t>0.6%)</w:t>
            </w:r>
          </w:p>
        </w:tc>
        <w:tc>
          <w:tcPr>
            <w:tcW w:w="1276" w:type="dxa"/>
          </w:tcPr>
          <w:p w14:paraId="2B04B452" w14:textId="77777777" w:rsidR="002D0B19" w:rsidRPr="003710FC" w:rsidRDefault="002D0B19" w:rsidP="00646927">
            <w:pPr>
              <w:jc w:val="center"/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2    (1%)</w:t>
            </w:r>
          </w:p>
        </w:tc>
        <w:tc>
          <w:tcPr>
            <w:tcW w:w="1276" w:type="dxa"/>
          </w:tcPr>
          <w:p w14:paraId="6E868680" w14:textId="77777777" w:rsidR="002D0B19" w:rsidRPr="003710FC" w:rsidRDefault="002D0B19" w:rsidP="00646927">
            <w:pPr>
              <w:jc w:val="center"/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2    (2%)</w:t>
            </w:r>
          </w:p>
        </w:tc>
        <w:tc>
          <w:tcPr>
            <w:tcW w:w="1276" w:type="dxa"/>
          </w:tcPr>
          <w:p w14:paraId="39E2DF1A" w14:textId="77777777" w:rsidR="002D0B19" w:rsidRPr="003710FC" w:rsidRDefault="002D0B19" w:rsidP="00646927">
            <w:pPr>
              <w:jc w:val="center"/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0    (0%)</w:t>
            </w:r>
          </w:p>
        </w:tc>
        <w:tc>
          <w:tcPr>
            <w:tcW w:w="1417" w:type="dxa"/>
          </w:tcPr>
          <w:p w14:paraId="4F95B300" w14:textId="43102ABB" w:rsidR="002D0B19" w:rsidRPr="003710FC" w:rsidRDefault="002D0B19" w:rsidP="00646927">
            <w:pPr>
              <w:jc w:val="center"/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4      (4%)</w:t>
            </w:r>
          </w:p>
        </w:tc>
        <w:tc>
          <w:tcPr>
            <w:tcW w:w="1276" w:type="dxa"/>
          </w:tcPr>
          <w:p w14:paraId="3D00D693" w14:textId="77777777" w:rsidR="002D0B19" w:rsidRPr="003710FC" w:rsidRDefault="002D0B19" w:rsidP="00646927">
            <w:pPr>
              <w:jc w:val="center"/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1     (1%)</w:t>
            </w:r>
          </w:p>
        </w:tc>
      </w:tr>
      <w:tr w:rsidR="002D0B19" w:rsidRPr="003710FC" w14:paraId="7934A8BA" w14:textId="77777777" w:rsidTr="001C2D95">
        <w:trPr>
          <w:trHeight w:val="228"/>
        </w:trPr>
        <w:tc>
          <w:tcPr>
            <w:tcW w:w="7514" w:type="dxa"/>
          </w:tcPr>
          <w:p w14:paraId="513E25A9" w14:textId="77777777" w:rsidR="002D0B19" w:rsidRPr="003710FC" w:rsidRDefault="002D0B19" w:rsidP="000652CB">
            <w:pPr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Contacts with Casualty (A&amp;E department)</w:t>
            </w:r>
          </w:p>
        </w:tc>
        <w:tc>
          <w:tcPr>
            <w:tcW w:w="1417" w:type="dxa"/>
          </w:tcPr>
          <w:p w14:paraId="5837AC05" w14:textId="77777777" w:rsidR="002D0B19" w:rsidRPr="003710FC" w:rsidRDefault="002D0B19" w:rsidP="00646927">
            <w:pPr>
              <w:jc w:val="center"/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2     (1%)</w:t>
            </w:r>
          </w:p>
        </w:tc>
        <w:tc>
          <w:tcPr>
            <w:tcW w:w="1276" w:type="dxa"/>
          </w:tcPr>
          <w:p w14:paraId="6ACF1DAC" w14:textId="77777777" w:rsidR="002D0B19" w:rsidRPr="003710FC" w:rsidRDefault="002D0B19" w:rsidP="00646927">
            <w:pPr>
              <w:jc w:val="center"/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0    (0%)</w:t>
            </w:r>
          </w:p>
        </w:tc>
        <w:tc>
          <w:tcPr>
            <w:tcW w:w="1276" w:type="dxa"/>
          </w:tcPr>
          <w:p w14:paraId="26B231DE" w14:textId="5E440D51" w:rsidR="002D0B19" w:rsidRPr="003710FC" w:rsidRDefault="002D0B19" w:rsidP="00646927">
            <w:pPr>
              <w:jc w:val="center"/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1     (1%)</w:t>
            </w:r>
          </w:p>
        </w:tc>
        <w:tc>
          <w:tcPr>
            <w:tcW w:w="1276" w:type="dxa"/>
          </w:tcPr>
          <w:p w14:paraId="1D2FD829" w14:textId="77777777" w:rsidR="002D0B19" w:rsidRPr="003710FC" w:rsidRDefault="002D0B19" w:rsidP="00646927">
            <w:pPr>
              <w:jc w:val="center"/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0    (0%)</w:t>
            </w:r>
          </w:p>
        </w:tc>
        <w:tc>
          <w:tcPr>
            <w:tcW w:w="1417" w:type="dxa"/>
          </w:tcPr>
          <w:p w14:paraId="4F844D73" w14:textId="73BFBDE8" w:rsidR="002D0B19" w:rsidRPr="003710FC" w:rsidRDefault="002D0B19" w:rsidP="00646927">
            <w:pPr>
              <w:jc w:val="center"/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2      (2%)</w:t>
            </w:r>
          </w:p>
        </w:tc>
        <w:tc>
          <w:tcPr>
            <w:tcW w:w="1276" w:type="dxa"/>
          </w:tcPr>
          <w:p w14:paraId="219C033B" w14:textId="77777777" w:rsidR="002D0B19" w:rsidRPr="003710FC" w:rsidRDefault="002D0B19" w:rsidP="00646927">
            <w:pPr>
              <w:jc w:val="center"/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1     (1%)</w:t>
            </w:r>
          </w:p>
        </w:tc>
      </w:tr>
      <w:tr w:rsidR="002D0B19" w:rsidRPr="003710FC" w14:paraId="7E42E29F" w14:textId="77777777" w:rsidTr="001C2D95">
        <w:trPr>
          <w:trHeight w:val="228"/>
        </w:trPr>
        <w:tc>
          <w:tcPr>
            <w:tcW w:w="7514" w:type="dxa"/>
          </w:tcPr>
          <w:p w14:paraId="7439CD8B" w14:textId="77777777" w:rsidR="002D0B19" w:rsidRPr="003710FC" w:rsidRDefault="002D0B19" w:rsidP="000652CB">
            <w:pPr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 xml:space="preserve">Contacts with Day Surgery Department </w:t>
            </w:r>
          </w:p>
        </w:tc>
        <w:tc>
          <w:tcPr>
            <w:tcW w:w="1417" w:type="dxa"/>
          </w:tcPr>
          <w:p w14:paraId="688F55F0" w14:textId="77777777" w:rsidR="002D0B19" w:rsidRPr="003710FC" w:rsidRDefault="002D0B19" w:rsidP="00646927">
            <w:pPr>
              <w:jc w:val="center"/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0     (0%)</w:t>
            </w:r>
          </w:p>
        </w:tc>
        <w:tc>
          <w:tcPr>
            <w:tcW w:w="1276" w:type="dxa"/>
          </w:tcPr>
          <w:p w14:paraId="5DE0CF8C" w14:textId="77777777" w:rsidR="002D0B19" w:rsidRPr="003710FC" w:rsidRDefault="002D0B19" w:rsidP="00646927">
            <w:pPr>
              <w:jc w:val="center"/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0    (0%)</w:t>
            </w:r>
          </w:p>
        </w:tc>
        <w:tc>
          <w:tcPr>
            <w:tcW w:w="1276" w:type="dxa"/>
          </w:tcPr>
          <w:p w14:paraId="14871543" w14:textId="1DE55330" w:rsidR="002D0B19" w:rsidRPr="003710FC" w:rsidRDefault="002D0B19" w:rsidP="00646927">
            <w:pPr>
              <w:jc w:val="center"/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1     (1%)</w:t>
            </w:r>
          </w:p>
        </w:tc>
        <w:tc>
          <w:tcPr>
            <w:tcW w:w="1276" w:type="dxa"/>
          </w:tcPr>
          <w:p w14:paraId="1D47784B" w14:textId="77777777" w:rsidR="002D0B19" w:rsidRPr="003710FC" w:rsidRDefault="002D0B19" w:rsidP="00646927">
            <w:pPr>
              <w:jc w:val="center"/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0    (0%)</w:t>
            </w:r>
          </w:p>
        </w:tc>
        <w:tc>
          <w:tcPr>
            <w:tcW w:w="1417" w:type="dxa"/>
          </w:tcPr>
          <w:p w14:paraId="59DE9DA0" w14:textId="01B50D1E" w:rsidR="002D0B19" w:rsidRPr="003710FC" w:rsidRDefault="002D0B19" w:rsidP="00646927">
            <w:pPr>
              <w:jc w:val="center"/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3      (3%)</w:t>
            </w:r>
          </w:p>
        </w:tc>
        <w:tc>
          <w:tcPr>
            <w:tcW w:w="1276" w:type="dxa"/>
          </w:tcPr>
          <w:p w14:paraId="4C51EECC" w14:textId="77777777" w:rsidR="002D0B19" w:rsidRPr="003710FC" w:rsidRDefault="002D0B19" w:rsidP="00646927">
            <w:pPr>
              <w:jc w:val="center"/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1     (1%)</w:t>
            </w:r>
          </w:p>
        </w:tc>
      </w:tr>
      <w:tr w:rsidR="002D0B19" w:rsidRPr="003710FC" w14:paraId="1593BA96" w14:textId="77777777" w:rsidTr="001C2D95">
        <w:trPr>
          <w:trHeight w:val="228"/>
        </w:trPr>
        <w:tc>
          <w:tcPr>
            <w:tcW w:w="7514" w:type="dxa"/>
          </w:tcPr>
          <w:p w14:paraId="66FCD7C9" w14:textId="77777777" w:rsidR="002D0B19" w:rsidRPr="003710FC" w:rsidRDefault="002D0B19" w:rsidP="000652CB">
            <w:pPr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 xml:space="preserve">Overnight stay in Hospital </w:t>
            </w:r>
          </w:p>
        </w:tc>
        <w:tc>
          <w:tcPr>
            <w:tcW w:w="1417" w:type="dxa"/>
          </w:tcPr>
          <w:p w14:paraId="0CEF14C3" w14:textId="77777777" w:rsidR="002D0B19" w:rsidRPr="003710FC" w:rsidRDefault="002D0B19" w:rsidP="00646927">
            <w:pPr>
              <w:jc w:val="center"/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0     (0%)</w:t>
            </w:r>
          </w:p>
        </w:tc>
        <w:tc>
          <w:tcPr>
            <w:tcW w:w="1276" w:type="dxa"/>
          </w:tcPr>
          <w:p w14:paraId="4AFC2F0B" w14:textId="77777777" w:rsidR="002D0B19" w:rsidRPr="003710FC" w:rsidRDefault="002D0B19" w:rsidP="00646927">
            <w:pPr>
              <w:jc w:val="center"/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0    (0%)</w:t>
            </w:r>
          </w:p>
        </w:tc>
        <w:tc>
          <w:tcPr>
            <w:tcW w:w="1276" w:type="dxa"/>
          </w:tcPr>
          <w:p w14:paraId="47A5874C" w14:textId="19C4DF9D" w:rsidR="002D0B19" w:rsidRPr="003710FC" w:rsidRDefault="002D0B19" w:rsidP="00646927">
            <w:pPr>
              <w:jc w:val="center"/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0     (0%)</w:t>
            </w:r>
          </w:p>
        </w:tc>
        <w:tc>
          <w:tcPr>
            <w:tcW w:w="1276" w:type="dxa"/>
          </w:tcPr>
          <w:p w14:paraId="34444155" w14:textId="77777777" w:rsidR="002D0B19" w:rsidRPr="003710FC" w:rsidRDefault="002D0B19" w:rsidP="00646927">
            <w:pPr>
              <w:jc w:val="center"/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0    (0%)</w:t>
            </w:r>
          </w:p>
        </w:tc>
        <w:tc>
          <w:tcPr>
            <w:tcW w:w="1417" w:type="dxa"/>
          </w:tcPr>
          <w:p w14:paraId="398B21BC" w14:textId="30C347DB" w:rsidR="002D0B19" w:rsidRPr="003710FC" w:rsidRDefault="002D0B19" w:rsidP="00646927">
            <w:pPr>
              <w:jc w:val="center"/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2      (2%)</w:t>
            </w:r>
          </w:p>
        </w:tc>
        <w:tc>
          <w:tcPr>
            <w:tcW w:w="1276" w:type="dxa"/>
          </w:tcPr>
          <w:p w14:paraId="299A0A8E" w14:textId="77777777" w:rsidR="002D0B19" w:rsidRPr="003710FC" w:rsidRDefault="002D0B19" w:rsidP="00646927">
            <w:pPr>
              <w:jc w:val="center"/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1     (1%)</w:t>
            </w:r>
          </w:p>
        </w:tc>
      </w:tr>
      <w:tr w:rsidR="002D0B19" w:rsidRPr="003710FC" w14:paraId="7FC11A38" w14:textId="77777777" w:rsidTr="001C2D95">
        <w:trPr>
          <w:trHeight w:val="228"/>
        </w:trPr>
        <w:tc>
          <w:tcPr>
            <w:tcW w:w="7514" w:type="dxa"/>
          </w:tcPr>
          <w:p w14:paraId="5F69CD87" w14:textId="77777777" w:rsidR="002D0B19" w:rsidRPr="003710FC" w:rsidRDefault="002D0B19" w:rsidP="000652CB">
            <w:pPr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 xml:space="preserve">Contacts with Other Hospital Services </w:t>
            </w:r>
          </w:p>
        </w:tc>
        <w:tc>
          <w:tcPr>
            <w:tcW w:w="1417" w:type="dxa"/>
          </w:tcPr>
          <w:p w14:paraId="78FEA75B" w14:textId="0759DC11" w:rsidR="002D0B19" w:rsidRPr="003710FC" w:rsidRDefault="00646927" w:rsidP="00646927">
            <w:pPr>
              <w:jc w:val="center"/>
              <w:rPr>
                <w:sz w:val="22"/>
                <w:szCs w:val="22"/>
              </w:rPr>
            </w:pPr>
            <w:proofErr w:type="gramStart"/>
            <w:r w:rsidRPr="003710FC">
              <w:rPr>
                <w:sz w:val="22"/>
                <w:szCs w:val="22"/>
              </w:rPr>
              <w:t xml:space="preserve">1 </w:t>
            </w:r>
            <w:r w:rsidR="002D0B19" w:rsidRPr="003710FC">
              <w:rPr>
                <w:sz w:val="22"/>
                <w:szCs w:val="22"/>
              </w:rPr>
              <w:t xml:space="preserve"> (</w:t>
            </w:r>
            <w:proofErr w:type="gramEnd"/>
            <w:r w:rsidR="002D0B19" w:rsidRPr="003710FC">
              <w:rPr>
                <w:sz w:val="22"/>
                <w:szCs w:val="22"/>
              </w:rPr>
              <w:t>0.6%)</w:t>
            </w:r>
          </w:p>
        </w:tc>
        <w:tc>
          <w:tcPr>
            <w:tcW w:w="1276" w:type="dxa"/>
          </w:tcPr>
          <w:p w14:paraId="5C673CCD" w14:textId="77777777" w:rsidR="002D0B19" w:rsidRPr="003710FC" w:rsidRDefault="002D0B19" w:rsidP="00646927">
            <w:pPr>
              <w:jc w:val="center"/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0    (0%)</w:t>
            </w:r>
          </w:p>
        </w:tc>
        <w:tc>
          <w:tcPr>
            <w:tcW w:w="1276" w:type="dxa"/>
          </w:tcPr>
          <w:p w14:paraId="7F94704A" w14:textId="2CAE1CF0" w:rsidR="002D0B19" w:rsidRPr="003710FC" w:rsidRDefault="002D0B19" w:rsidP="00646927">
            <w:pPr>
              <w:jc w:val="center"/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7     (8%)</w:t>
            </w:r>
          </w:p>
        </w:tc>
        <w:tc>
          <w:tcPr>
            <w:tcW w:w="1276" w:type="dxa"/>
          </w:tcPr>
          <w:p w14:paraId="7CA4D5B1" w14:textId="77777777" w:rsidR="002D0B19" w:rsidRPr="003710FC" w:rsidRDefault="002D0B19" w:rsidP="00646927">
            <w:pPr>
              <w:jc w:val="center"/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0    (0%)</w:t>
            </w:r>
          </w:p>
        </w:tc>
        <w:tc>
          <w:tcPr>
            <w:tcW w:w="1417" w:type="dxa"/>
          </w:tcPr>
          <w:p w14:paraId="5AA6EF98" w14:textId="2E98FF93" w:rsidR="002D0B19" w:rsidRPr="003710FC" w:rsidRDefault="002D0B19" w:rsidP="00646927">
            <w:pPr>
              <w:jc w:val="center"/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3      (3%)</w:t>
            </w:r>
          </w:p>
        </w:tc>
        <w:tc>
          <w:tcPr>
            <w:tcW w:w="1276" w:type="dxa"/>
          </w:tcPr>
          <w:p w14:paraId="514283A4" w14:textId="77777777" w:rsidR="002D0B19" w:rsidRPr="003710FC" w:rsidRDefault="002D0B19" w:rsidP="00646927">
            <w:pPr>
              <w:jc w:val="center"/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1     (1%)</w:t>
            </w:r>
          </w:p>
        </w:tc>
      </w:tr>
      <w:tr w:rsidR="00646927" w:rsidRPr="003710FC" w14:paraId="32005CC6" w14:textId="77777777" w:rsidTr="003710FC">
        <w:trPr>
          <w:trHeight w:val="296"/>
        </w:trPr>
        <w:tc>
          <w:tcPr>
            <w:tcW w:w="7514" w:type="dxa"/>
            <w:vAlign w:val="center"/>
          </w:tcPr>
          <w:p w14:paraId="70C8DFA1" w14:textId="25051C31" w:rsidR="00646927" w:rsidRPr="003710FC" w:rsidRDefault="00646927" w:rsidP="00646927">
            <w:pPr>
              <w:rPr>
                <w:b/>
                <w:sz w:val="22"/>
                <w:szCs w:val="22"/>
              </w:rPr>
            </w:pPr>
            <w:r w:rsidRPr="003710FC">
              <w:rPr>
                <w:b/>
                <w:sz w:val="22"/>
                <w:szCs w:val="22"/>
              </w:rPr>
              <w:t xml:space="preserve">Productivity losses </w:t>
            </w:r>
            <w:r w:rsidRPr="003710FC">
              <w:rPr>
                <w:sz w:val="22"/>
                <w:szCs w:val="22"/>
              </w:rPr>
              <w:t>(collected only at T2)</w:t>
            </w:r>
          </w:p>
        </w:tc>
        <w:tc>
          <w:tcPr>
            <w:tcW w:w="1417" w:type="dxa"/>
          </w:tcPr>
          <w:p w14:paraId="653808A4" w14:textId="77777777" w:rsidR="00646927" w:rsidRPr="003710FC" w:rsidRDefault="00646927" w:rsidP="000652C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31B05DA9" w14:textId="77777777" w:rsidR="00646927" w:rsidRPr="003710FC" w:rsidRDefault="00646927" w:rsidP="000652C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5605ED51" w14:textId="77777777" w:rsidR="00646927" w:rsidRPr="003710FC" w:rsidRDefault="00646927" w:rsidP="000652CB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3C6E1CDC" w14:textId="77777777" w:rsidR="00646927" w:rsidRPr="003710FC" w:rsidRDefault="00646927" w:rsidP="000652C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14:paraId="6755F4FE" w14:textId="77777777" w:rsidR="00646927" w:rsidRPr="003710FC" w:rsidRDefault="00646927" w:rsidP="000652C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67A4A2A4" w14:textId="77777777" w:rsidR="00646927" w:rsidRPr="003710FC" w:rsidRDefault="00646927" w:rsidP="000652CB">
            <w:pPr>
              <w:jc w:val="center"/>
              <w:rPr>
                <w:sz w:val="22"/>
                <w:szCs w:val="22"/>
              </w:rPr>
            </w:pPr>
          </w:p>
        </w:tc>
      </w:tr>
      <w:tr w:rsidR="00646927" w:rsidRPr="003710FC" w14:paraId="0BB9A279" w14:textId="77777777" w:rsidTr="001C2D95">
        <w:trPr>
          <w:trHeight w:val="228"/>
        </w:trPr>
        <w:tc>
          <w:tcPr>
            <w:tcW w:w="7514" w:type="dxa"/>
          </w:tcPr>
          <w:p w14:paraId="52F3E0AF" w14:textId="66444EB8" w:rsidR="00646927" w:rsidRPr="003710FC" w:rsidRDefault="00646927" w:rsidP="000652CB">
            <w:pPr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Over the last 12 months how many days have you been unable to perform your usual activities?</w:t>
            </w:r>
          </w:p>
        </w:tc>
        <w:tc>
          <w:tcPr>
            <w:tcW w:w="1417" w:type="dxa"/>
          </w:tcPr>
          <w:p w14:paraId="70FF81B9" w14:textId="77777777" w:rsidR="00646927" w:rsidRPr="003710FC" w:rsidRDefault="00646927" w:rsidP="000652C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1520827B" w14:textId="77777777" w:rsidR="00646927" w:rsidRPr="003710FC" w:rsidRDefault="00646927" w:rsidP="000652C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1B3A6E4B" w14:textId="77777777" w:rsidR="00646927" w:rsidRPr="003710FC" w:rsidRDefault="00646927" w:rsidP="000652CB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2BA60345" w14:textId="77777777" w:rsidR="00646927" w:rsidRPr="003710FC" w:rsidRDefault="00646927" w:rsidP="000652C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14:paraId="1AD8479C" w14:textId="2C686564" w:rsidR="00646927" w:rsidRPr="003710FC" w:rsidRDefault="00646927" w:rsidP="000652CB">
            <w:pPr>
              <w:jc w:val="center"/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9     (9%)</w:t>
            </w:r>
          </w:p>
        </w:tc>
        <w:tc>
          <w:tcPr>
            <w:tcW w:w="1276" w:type="dxa"/>
          </w:tcPr>
          <w:p w14:paraId="763FE178" w14:textId="6D548448" w:rsidR="00646927" w:rsidRPr="003710FC" w:rsidRDefault="00646927" w:rsidP="000652CB">
            <w:pPr>
              <w:jc w:val="center"/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1    (1%)</w:t>
            </w:r>
          </w:p>
        </w:tc>
      </w:tr>
      <w:tr w:rsidR="00646927" w:rsidRPr="003710FC" w14:paraId="639C49E4" w14:textId="77777777" w:rsidTr="001C2D95">
        <w:trPr>
          <w:trHeight w:val="228"/>
        </w:trPr>
        <w:tc>
          <w:tcPr>
            <w:tcW w:w="7514" w:type="dxa"/>
          </w:tcPr>
          <w:p w14:paraId="6B9AA265" w14:textId="658CC83A" w:rsidR="00646927" w:rsidRPr="003710FC" w:rsidRDefault="00646927" w:rsidP="000652CB">
            <w:pPr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Reason unable to perform usual activities</w:t>
            </w:r>
          </w:p>
        </w:tc>
        <w:tc>
          <w:tcPr>
            <w:tcW w:w="1417" w:type="dxa"/>
          </w:tcPr>
          <w:p w14:paraId="2654DD80" w14:textId="77777777" w:rsidR="00646927" w:rsidRPr="003710FC" w:rsidRDefault="00646927" w:rsidP="000652C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20C2450E" w14:textId="77777777" w:rsidR="00646927" w:rsidRPr="003710FC" w:rsidRDefault="00646927" w:rsidP="000652C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57DFDD7C" w14:textId="77777777" w:rsidR="00646927" w:rsidRPr="003710FC" w:rsidRDefault="00646927" w:rsidP="000652CB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4240CF1D" w14:textId="77777777" w:rsidR="00646927" w:rsidRPr="003710FC" w:rsidRDefault="00646927" w:rsidP="000652C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14:paraId="4B56690C" w14:textId="3C066E84" w:rsidR="00646927" w:rsidRPr="003710FC" w:rsidRDefault="00646927" w:rsidP="000652CB">
            <w:pPr>
              <w:jc w:val="center"/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 xml:space="preserve">  18   (17%)</w:t>
            </w:r>
          </w:p>
        </w:tc>
        <w:tc>
          <w:tcPr>
            <w:tcW w:w="1276" w:type="dxa"/>
          </w:tcPr>
          <w:p w14:paraId="4D08BF36" w14:textId="5E63BDFB" w:rsidR="00646927" w:rsidRPr="003710FC" w:rsidRDefault="00646927" w:rsidP="000652CB">
            <w:pPr>
              <w:jc w:val="center"/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1     (1%)</w:t>
            </w:r>
          </w:p>
        </w:tc>
      </w:tr>
      <w:tr w:rsidR="00646927" w:rsidRPr="003710FC" w14:paraId="05677268" w14:textId="77777777" w:rsidTr="001C2D95">
        <w:trPr>
          <w:trHeight w:val="228"/>
        </w:trPr>
        <w:tc>
          <w:tcPr>
            <w:tcW w:w="7514" w:type="dxa"/>
          </w:tcPr>
          <w:p w14:paraId="7DCB9068" w14:textId="64EA3BAD" w:rsidR="00646927" w:rsidRPr="003710FC" w:rsidRDefault="00646927" w:rsidP="000652CB">
            <w:pPr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Has your work status changed in the last 12 months?</w:t>
            </w:r>
          </w:p>
        </w:tc>
        <w:tc>
          <w:tcPr>
            <w:tcW w:w="1417" w:type="dxa"/>
          </w:tcPr>
          <w:p w14:paraId="056FEB28" w14:textId="77777777" w:rsidR="00646927" w:rsidRPr="003710FC" w:rsidRDefault="00646927" w:rsidP="000652C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319D1D4C" w14:textId="77777777" w:rsidR="00646927" w:rsidRPr="003710FC" w:rsidRDefault="00646927" w:rsidP="000652C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7379B630" w14:textId="77777777" w:rsidR="00646927" w:rsidRPr="003710FC" w:rsidRDefault="00646927" w:rsidP="000652CB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1F4F3784" w14:textId="77777777" w:rsidR="00646927" w:rsidRPr="003710FC" w:rsidRDefault="00646927" w:rsidP="000652C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14:paraId="3D1181F8" w14:textId="5DCA98D7" w:rsidR="00646927" w:rsidRPr="003710FC" w:rsidRDefault="00646927" w:rsidP="000652CB">
            <w:pPr>
              <w:jc w:val="center"/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5     (5%)</w:t>
            </w:r>
          </w:p>
        </w:tc>
        <w:tc>
          <w:tcPr>
            <w:tcW w:w="1276" w:type="dxa"/>
          </w:tcPr>
          <w:p w14:paraId="63B3D7B7" w14:textId="337C41BE" w:rsidR="00646927" w:rsidRPr="003710FC" w:rsidRDefault="00646927" w:rsidP="000652CB">
            <w:pPr>
              <w:jc w:val="center"/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1     (1%)</w:t>
            </w:r>
          </w:p>
        </w:tc>
      </w:tr>
      <w:tr w:rsidR="00646927" w:rsidRPr="003710FC" w14:paraId="4CD115CE" w14:textId="77777777" w:rsidTr="001C2D95">
        <w:trPr>
          <w:trHeight w:val="228"/>
        </w:trPr>
        <w:tc>
          <w:tcPr>
            <w:tcW w:w="7514" w:type="dxa"/>
          </w:tcPr>
          <w:p w14:paraId="6C9CBAF9" w14:textId="09003730" w:rsidR="00646927" w:rsidRPr="003710FC" w:rsidRDefault="00646927" w:rsidP="000652CB">
            <w:pPr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Reason for change in work status</w:t>
            </w:r>
          </w:p>
        </w:tc>
        <w:tc>
          <w:tcPr>
            <w:tcW w:w="1417" w:type="dxa"/>
          </w:tcPr>
          <w:p w14:paraId="53BDCF54" w14:textId="77777777" w:rsidR="00646927" w:rsidRPr="003710FC" w:rsidRDefault="00646927" w:rsidP="000652C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33C7A082" w14:textId="77777777" w:rsidR="00646927" w:rsidRPr="003710FC" w:rsidRDefault="00646927" w:rsidP="000652C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0C6570A6" w14:textId="77777777" w:rsidR="00646927" w:rsidRPr="003710FC" w:rsidRDefault="00646927" w:rsidP="000652CB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2A9F467B" w14:textId="77777777" w:rsidR="00646927" w:rsidRPr="003710FC" w:rsidRDefault="00646927" w:rsidP="000652C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14:paraId="3B5F9CAC" w14:textId="4056569C" w:rsidR="00646927" w:rsidRPr="003710FC" w:rsidRDefault="00646927" w:rsidP="000652CB">
            <w:pPr>
              <w:jc w:val="center"/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0     (0%)</w:t>
            </w:r>
          </w:p>
        </w:tc>
        <w:tc>
          <w:tcPr>
            <w:tcW w:w="1276" w:type="dxa"/>
          </w:tcPr>
          <w:p w14:paraId="5E0A50F8" w14:textId="40F2DDA8" w:rsidR="00646927" w:rsidRPr="003710FC" w:rsidRDefault="00646927" w:rsidP="000652CB">
            <w:pPr>
              <w:jc w:val="center"/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1     (1%)</w:t>
            </w:r>
          </w:p>
        </w:tc>
      </w:tr>
      <w:tr w:rsidR="00646927" w:rsidRPr="003710FC" w14:paraId="54C9D091" w14:textId="77777777" w:rsidTr="001C2D95">
        <w:trPr>
          <w:trHeight w:val="228"/>
        </w:trPr>
        <w:tc>
          <w:tcPr>
            <w:tcW w:w="7514" w:type="dxa"/>
          </w:tcPr>
          <w:p w14:paraId="0C3E6644" w14:textId="6851F005" w:rsidR="00646927" w:rsidRPr="003710FC" w:rsidRDefault="00646927" w:rsidP="000652CB">
            <w:pPr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If you are currently working, how many days off work due to ill health have you had in the last 12 months?</w:t>
            </w:r>
          </w:p>
        </w:tc>
        <w:tc>
          <w:tcPr>
            <w:tcW w:w="1417" w:type="dxa"/>
          </w:tcPr>
          <w:p w14:paraId="50E5FDCB" w14:textId="77777777" w:rsidR="00646927" w:rsidRPr="003710FC" w:rsidRDefault="00646927" w:rsidP="000652C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22462C57" w14:textId="77777777" w:rsidR="00646927" w:rsidRPr="003710FC" w:rsidRDefault="00646927" w:rsidP="000652C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791FC60A" w14:textId="77777777" w:rsidR="00646927" w:rsidRPr="003710FC" w:rsidRDefault="00646927" w:rsidP="000652CB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52FD75ED" w14:textId="77777777" w:rsidR="00646927" w:rsidRPr="003710FC" w:rsidRDefault="00646927" w:rsidP="000652C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14:paraId="60A1EE85" w14:textId="4B4564BB" w:rsidR="00646927" w:rsidRPr="003710FC" w:rsidRDefault="00646927" w:rsidP="000652CB">
            <w:pPr>
              <w:jc w:val="center"/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 xml:space="preserve">  19   (18%)</w:t>
            </w:r>
          </w:p>
        </w:tc>
        <w:tc>
          <w:tcPr>
            <w:tcW w:w="1276" w:type="dxa"/>
          </w:tcPr>
          <w:p w14:paraId="3F4853F6" w14:textId="402E4262" w:rsidR="00646927" w:rsidRPr="003710FC" w:rsidRDefault="00646927" w:rsidP="000652CB">
            <w:pPr>
              <w:jc w:val="center"/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1     (1%)</w:t>
            </w:r>
          </w:p>
        </w:tc>
      </w:tr>
      <w:tr w:rsidR="00646927" w:rsidRPr="003710FC" w14:paraId="712A2CC0" w14:textId="77777777" w:rsidTr="001C2D95">
        <w:trPr>
          <w:trHeight w:val="228"/>
        </w:trPr>
        <w:tc>
          <w:tcPr>
            <w:tcW w:w="7514" w:type="dxa"/>
          </w:tcPr>
          <w:p w14:paraId="5D534076" w14:textId="2A71E9E0" w:rsidR="00646927" w:rsidRPr="003710FC" w:rsidRDefault="00646927" w:rsidP="000652CB">
            <w:pPr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Please estimate how much your income has reduced by in the last 12 months</w:t>
            </w:r>
          </w:p>
        </w:tc>
        <w:tc>
          <w:tcPr>
            <w:tcW w:w="1417" w:type="dxa"/>
          </w:tcPr>
          <w:p w14:paraId="5DDCDD63" w14:textId="77777777" w:rsidR="00646927" w:rsidRPr="003710FC" w:rsidRDefault="00646927" w:rsidP="000652C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7D25F5BA" w14:textId="77777777" w:rsidR="00646927" w:rsidRPr="003710FC" w:rsidRDefault="00646927" w:rsidP="000652C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3450EDD0" w14:textId="77777777" w:rsidR="00646927" w:rsidRPr="003710FC" w:rsidRDefault="00646927" w:rsidP="000652CB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1FC0072D" w14:textId="77777777" w:rsidR="00646927" w:rsidRPr="003710FC" w:rsidRDefault="00646927" w:rsidP="000652C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14:paraId="24E00F2F" w14:textId="40362D67" w:rsidR="00646927" w:rsidRPr="003710FC" w:rsidRDefault="00646927" w:rsidP="000652CB">
            <w:pPr>
              <w:jc w:val="center"/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9    (9%)</w:t>
            </w:r>
          </w:p>
        </w:tc>
        <w:tc>
          <w:tcPr>
            <w:tcW w:w="1276" w:type="dxa"/>
          </w:tcPr>
          <w:p w14:paraId="42B33CA4" w14:textId="49B586F6" w:rsidR="00646927" w:rsidRPr="003710FC" w:rsidRDefault="00646927" w:rsidP="000652CB">
            <w:pPr>
              <w:jc w:val="center"/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1     (1%)</w:t>
            </w:r>
          </w:p>
        </w:tc>
      </w:tr>
      <w:tr w:rsidR="00646927" w:rsidRPr="003710FC" w14:paraId="5A092F2F" w14:textId="77777777" w:rsidTr="001C2D95">
        <w:trPr>
          <w:trHeight w:val="228"/>
        </w:trPr>
        <w:tc>
          <w:tcPr>
            <w:tcW w:w="7514" w:type="dxa"/>
          </w:tcPr>
          <w:p w14:paraId="7A03C565" w14:textId="6F260C17" w:rsidR="00646927" w:rsidRPr="003710FC" w:rsidRDefault="00646927" w:rsidP="000652CB">
            <w:pPr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Please estimate how much your income has increased by in the last 12 months</w:t>
            </w:r>
          </w:p>
        </w:tc>
        <w:tc>
          <w:tcPr>
            <w:tcW w:w="1417" w:type="dxa"/>
          </w:tcPr>
          <w:p w14:paraId="7DB8B96F" w14:textId="77777777" w:rsidR="00646927" w:rsidRPr="003710FC" w:rsidRDefault="00646927" w:rsidP="000652C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32AEE05F" w14:textId="77777777" w:rsidR="00646927" w:rsidRPr="003710FC" w:rsidRDefault="00646927" w:rsidP="000652C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79E25887" w14:textId="77777777" w:rsidR="00646927" w:rsidRPr="003710FC" w:rsidRDefault="00646927" w:rsidP="000652CB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7B6B1FD6" w14:textId="77777777" w:rsidR="00646927" w:rsidRPr="003710FC" w:rsidRDefault="00646927" w:rsidP="000652C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14:paraId="57B14B0E" w14:textId="5788CD94" w:rsidR="00646927" w:rsidRPr="003710FC" w:rsidRDefault="00646927" w:rsidP="000652CB">
            <w:pPr>
              <w:jc w:val="center"/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 xml:space="preserve"> </w:t>
            </w:r>
            <w:proofErr w:type="gramStart"/>
            <w:r w:rsidRPr="003710FC">
              <w:rPr>
                <w:sz w:val="22"/>
                <w:szCs w:val="22"/>
              </w:rPr>
              <w:t>11  (</w:t>
            </w:r>
            <w:proofErr w:type="gramEnd"/>
            <w:r w:rsidRPr="003710FC">
              <w:rPr>
                <w:sz w:val="22"/>
                <w:szCs w:val="22"/>
              </w:rPr>
              <w:t>10%)</w:t>
            </w:r>
          </w:p>
        </w:tc>
        <w:tc>
          <w:tcPr>
            <w:tcW w:w="1276" w:type="dxa"/>
          </w:tcPr>
          <w:p w14:paraId="47992ABB" w14:textId="540771A5" w:rsidR="00646927" w:rsidRPr="003710FC" w:rsidRDefault="00646927" w:rsidP="000652CB">
            <w:pPr>
              <w:jc w:val="center"/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1     (1%)</w:t>
            </w:r>
          </w:p>
        </w:tc>
      </w:tr>
      <w:tr w:rsidR="00646927" w:rsidRPr="003710FC" w14:paraId="09B39722" w14:textId="77777777" w:rsidTr="001C2D95">
        <w:trPr>
          <w:trHeight w:val="228"/>
        </w:trPr>
        <w:tc>
          <w:tcPr>
            <w:tcW w:w="7514" w:type="dxa"/>
          </w:tcPr>
          <w:p w14:paraId="2D640374" w14:textId="21AAC6C4" w:rsidR="00646927" w:rsidRPr="003710FC" w:rsidRDefault="00646927" w:rsidP="000652CB">
            <w:pPr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Please state if there has been no change to your income</w:t>
            </w:r>
          </w:p>
        </w:tc>
        <w:tc>
          <w:tcPr>
            <w:tcW w:w="1417" w:type="dxa"/>
          </w:tcPr>
          <w:p w14:paraId="70E549C3" w14:textId="77777777" w:rsidR="00646927" w:rsidRPr="003710FC" w:rsidRDefault="00646927" w:rsidP="000652C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274BA8C4" w14:textId="77777777" w:rsidR="00646927" w:rsidRPr="003710FC" w:rsidRDefault="00646927" w:rsidP="000652C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1C962279" w14:textId="77777777" w:rsidR="00646927" w:rsidRPr="003710FC" w:rsidRDefault="00646927" w:rsidP="000652CB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46B5496F" w14:textId="77777777" w:rsidR="00646927" w:rsidRPr="003710FC" w:rsidRDefault="00646927" w:rsidP="000652C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14:paraId="33CEFA1F" w14:textId="25F538A1" w:rsidR="00646927" w:rsidRPr="003710FC" w:rsidRDefault="00646927" w:rsidP="000652CB">
            <w:pPr>
              <w:jc w:val="center"/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8   (8%)</w:t>
            </w:r>
          </w:p>
        </w:tc>
        <w:tc>
          <w:tcPr>
            <w:tcW w:w="1276" w:type="dxa"/>
          </w:tcPr>
          <w:p w14:paraId="265E4617" w14:textId="3C9F9E75" w:rsidR="00646927" w:rsidRPr="003710FC" w:rsidRDefault="00646927" w:rsidP="000652CB">
            <w:pPr>
              <w:jc w:val="center"/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1     (1%)</w:t>
            </w:r>
          </w:p>
        </w:tc>
      </w:tr>
      <w:tr w:rsidR="00646927" w:rsidRPr="003710FC" w14:paraId="61836224" w14:textId="77777777" w:rsidTr="001C2D95">
        <w:trPr>
          <w:trHeight w:val="400"/>
        </w:trPr>
        <w:tc>
          <w:tcPr>
            <w:tcW w:w="15452" w:type="dxa"/>
            <w:gridSpan w:val="7"/>
            <w:shd w:val="clear" w:color="auto" w:fill="F2F2F2" w:themeFill="background1" w:themeFillShade="F2"/>
            <w:vAlign w:val="center"/>
          </w:tcPr>
          <w:p w14:paraId="2E17C8E9" w14:textId="7FF9F580" w:rsidR="00646927" w:rsidRPr="003710FC" w:rsidRDefault="00646927" w:rsidP="00646927">
            <w:pPr>
              <w:rPr>
                <w:i/>
                <w:sz w:val="22"/>
                <w:szCs w:val="22"/>
              </w:rPr>
            </w:pPr>
            <w:r w:rsidRPr="003710FC">
              <w:rPr>
                <w:i/>
                <w:sz w:val="22"/>
                <w:szCs w:val="22"/>
              </w:rPr>
              <w:t>Routinely collected data:</w:t>
            </w:r>
          </w:p>
        </w:tc>
      </w:tr>
      <w:tr w:rsidR="00646927" w:rsidRPr="003710FC" w14:paraId="3E42BE4F" w14:textId="77777777" w:rsidTr="001C2D95">
        <w:trPr>
          <w:trHeight w:val="265"/>
        </w:trPr>
        <w:tc>
          <w:tcPr>
            <w:tcW w:w="7514" w:type="dxa"/>
            <w:vAlign w:val="center"/>
          </w:tcPr>
          <w:p w14:paraId="0858F492" w14:textId="77777777" w:rsidR="00646927" w:rsidRPr="003710FC" w:rsidRDefault="00646927" w:rsidP="00646927">
            <w:pPr>
              <w:rPr>
                <w:b/>
                <w:sz w:val="22"/>
                <w:szCs w:val="22"/>
              </w:rPr>
            </w:pPr>
            <w:r w:rsidRPr="003710FC">
              <w:rPr>
                <w:b/>
                <w:sz w:val="22"/>
                <w:szCs w:val="22"/>
              </w:rPr>
              <w:t>EQ-5D (5L)</w:t>
            </w:r>
          </w:p>
        </w:tc>
        <w:tc>
          <w:tcPr>
            <w:tcW w:w="1417" w:type="dxa"/>
            <w:vAlign w:val="center"/>
          </w:tcPr>
          <w:p w14:paraId="57AB3152" w14:textId="77777777" w:rsidR="00646927" w:rsidRPr="003710FC" w:rsidRDefault="00646927" w:rsidP="00646927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5D8FFE0A" w14:textId="77777777" w:rsidR="00646927" w:rsidRPr="003710FC" w:rsidRDefault="00646927" w:rsidP="00646927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7811AB02" w14:textId="77777777" w:rsidR="00646927" w:rsidRPr="003710FC" w:rsidRDefault="00646927" w:rsidP="00646927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58DA62B6" w14:textId="77777777" w:rsidR="00646927" w:rsidRPr="003710FC" w:rsidRDefault="00646927" w:rsidP="00646927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4D09CB0A" w14:textId="77777777" w:rsidR="00646927" w:rsidRPr="003710FC" w:rsidRDefault="00646927" w:rsidP="00646927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0BBF2031" w14:textId="77777777" w:rsidR="00646927" w:rsidRPr="003710FC" w:rsidRDefault="00646927" w:rsidP="00646927">
            <w:pPr>
              <w:rPr>
                <w:sz w:val="22"/>
                <w:szCs w:val="22"/>
              </w:rPr>
            </w:pPr>
          </w:p>
        </w:tc>
      </w:tr>
      <w:tr w:rsidR="00646927" w:rsidRPr="003710FC" w14:paraId="275764BA" w14:textId="77777777" w:rsidTr="001C2D95">
        <w:trPr>
          <w:trHeight w:val="228"/>
        </w:trPr>
        <w:tc>
          <w:tcPr>
            <w:tcW w:w="7514" w:type="dxa"/>
          </w:tcPr>
          <w:p w14:paraId="218BB39E" w14:textId="77777777" w:rsidR="00646927" w:rsidRPr="003710FC" w:rsidRDefault="00646927" w:rsidP="000652CB">
            <w:pPr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EQ-5D Utility Score</w:t>
            </w:r>
          </w:p>
        </w:tc>
        <w:tc>
          <w:tcPr>
            <w:tcW w:w="1417" w:type="dxa"/>
          </w:tcPr>
          <w:p w14:paraId="077682DA" w14:textId="5E73D0AE" w:rsidR="00646927" w:rsidRPr="003710FC" w:rsidRDefault="00646927" w:rsidP="000652CB">
            <w:pPr>
              <w:jc w:val="center"/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 xml:space="preserve"> 27   (17%)</w:t>
            </w:r>
          </w:p>
        </w:tc>
        <w:tc>
          <w:tcPr>
            <w:tcW w:w="1276" w:type="dxa"/>
          </w:tcPr>
          <w:p w14:paraId="68869F7D" w14:textId="7157A560" w:rsidR="00646927" w:rsidRPr="003710FC" w:rsidRDefault="00646927" w:rsidP="000652CB">
            <w:pPr>
              <w:jc w:val="center"/>
              <w:rPr>
                <w:sz w:val="22"/>
                <w:szCs w:val="22"/>
              </w:rPr>
            </w:pPr>
            <w:proofErr w:type="gramStart"/>
            <w:r w:rsidRPr="003710FC">
              <w:rPr>
                <w:sz w:val="22"/>
                <w:szCs w:val="22"/>
              </w:rPr>
              <w:t>22  (</w:t>
            </w:r>
            <w:proofErr w:type="gramEnd"/>
            <w:r w:rsidRPr="003710FC">
              <w:rPr>
                <w:sz w:val="22"/>
                <w:szCs w:val="22"/>
              </w:rPr>
              <w:t>14%)</w:t>
            </w:r>
          </w:p>
        </w:tc>
        <w:tc>
          <w:tcPr>
            <w:tcW w:w="1276" w:type="dxa"/>
          </w:tcPr>
          <w:p w14:paraId="0FA16464" w14:textId="7AFBBA62" w:rsidR="00646927" w:rsidRPr="003710FC" w:rsidRDefault="00646927" w:rsidP="00646927">
            <w:pPr>
              <w:jc w:val="center"/>
              <w:rPr>
                <w:sz w:val="22"/>
                <w:szCs w:val="22"/>
              </w:rPr>
            </w:pPr>
            <w:proofErr w:type="gramStart"/>
            <w:r w:rsidRPr="003710FC">
              <w:rPr>
                <w:sz w:val="22"/>
                <w:szCs w:val="22"/>
              </w:rPr>
              <w:t>19  (</w:t>
            </w:r>
            <w:proofErr w:type="gramEnd"/>
            <w:r w:rsidRPr="003710FC">
              <w:rPr>
                <w:sz w:val="22"/>
                <w:szCs w:val="22"/>
              </w:rPr>
              <w:t>22%)</w:t>
            </w:r>
          </w:p>
        </w:tc>
        <w:tc>
          <w:tcPr>
            <w:tcW w:w="1276" w:type="dxa"/>
          </w:tcPr>
          <w:p w14:paraId="3D950BF9" w14:textId="5FC45300" w:rsidR="00646927" w:rsidRPr="003710FC" w:rsidRDefault="00646927" w:rsidP="00646927">
            <w:pPr>
              <w:jc w:val="center"/>
              <w:rPr>
                <w:sz w:val="22"/>
                <w:szCs w:val="22"/>
              </w:rPr>
            </w:pPr>
            <w:proofErr w:type="gramStart"/>
            <w:r w:rsidRPr="003710FC">
              <w:rPr>
                <w:sz w:val="22"/>
                <w:szCs w:val="22"/>
              </w:rPr>
              <w:t>23  (</w:t>
            </w:r>
            <w:proofErr w:type="gramEnd"/>
            <w:r w:rsidRPr="003710FC">
              <w:rPr>
                <w:sz w:val="22"/>
                <w:szCs w:val="22"/>
              </w:rPr>
              <w:t>27%)</w:t>
            </w:r>
          </w:p>
        </w:tc>
        <w:tc>
          <w:tcPr>
            <w:tcW w:w="1417" w:type="dxa"/>
          </w:tcPr>
          <w:p w14:paraId="19F9196A" w14:textId="2811040C" w:rsidR="00646927" w:rsidRPr="003710FC" w:rsidRDefault="00646927" w:rsidP="000652CB">
            <w:pPr>
              <w:jc w:val="center"/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 xml:space="preserve"> </w:t>
            </w:r>
            <w:proofErr w:type="gramStart"/>
            <w:r w:rsidRPr="003710FC">
              <w:rPr>
                <w:sz w:val="22"/>
                <w:szCs w:val="22"/>
              </w:rPr>
              <w:t>19  (</w:t>
            </w:r>
            <w:proofErr w:type="gramEnd"/>
            <w:r w:rsidRPr="003710FC">
              <w:rPr>
                <w:sz w:val="22"/>
                <w:szCs w:val="22"/>
              </w:rPr>
              <w:t>18%)</w:t>
            </w:r>
          </w:p>
        </w:tc>
        <w:tc>
          <w:tcPr>
            <w:tcW w:w="1276" w:type="dxa"/>
          </w:tcPr>
          <w:p w14:paraId="0450B5B4" w14:textId="522EFEAB" w:rsidR="00646927" w:rsidRPr="003710FC" w:rsidRDefault="00646927" w:rsidP="000652CB">
            <w:pPr>
              <w:jc w:val="center"/>
              <w:rPr>
                <w:sz w:val="22"/>
                <w:szCs w:val="22"/>
              </w:rPr>
            </w:pPr>
            <w:proofErr w:type="gramStart"/>
            <w:r w:rsidRPr="003710FC">
              <w:rPr>
                <w:sz w:val="22"/>
                <w:szCs w:val="22"/>
              </w:rPr>
              <w:t>63  (</w:t>
            </w:r>
            <w:proofErr w:type="gramEnd"/>
            <w:r w:rsidRPr="003710FC">
              <w:rPr>
                <w:sz w:val="22"/>
                <w:szCs w:val="22"/>
              </w:rPr>
              <w:t>60%)</w:t>
            </w:r>
          </w:p>
        </w:tc>
      </w:tr>
      <w:tr w:rsidR="00646927" w:rsidRPr="003710FC" w14:paraId="68A2A9B4" w14:textId="77777777" w:rsidTr="001C2D95">
        <w:trPr>
          <w:trHeight w:val="276"/>
        </w:trPr>
        <w:tc>
          <w:tcPr>
            <w:tcW w:w="7514" w:type="dxa"/>
          </w:tcPr>
          <w:p w14:paraId="5EBFFF19" w14:textId="77777777" w:rsidR="00646927" w:rsidRPr="003710FC" w:rsidRDefault="00646927" w:rsidP="000652CB">
            <w:pPr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>EQ-5D VAS Score</w:t>
            </w:r>
          </w:p>
        </w:tc>
        <w:tc>
          <w:tcPr>
            <w:tcW w:w="1417" w:type="dxa"/>
          </w:tcPr>
          <w:p w14:paraId="06AA3F85" w14:textId="1BAAED32" w:rsidR="00646927" w:rsidRPr="003710FC" w:rsidRDefault="00646927" w:rsidP="000652CB">
            <w:pPr>
              <w:jc w:val="center"/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 xml:space="preserve"> 25   (16%)</w:t>
            </w:r>
          </w:p>
        </w:tc>
        <w:tc>
          <w:tcPr>
            <w:tcW w:w="1276" w:type="dxa"/>
          </w:tcPr>
          <w:p w14:paraId="4C539833" w14:textId="4EF51BDD" w:rsidR="00646927" w:rsidRPr="003710FC" w:rsidRDefault="00646927" w:rsidP="000652CB">
            <w:pPr>
              <w:jc w:val="center"/>
              <w:rPr>
                <w:sz w:val="22"/>
                <w:szCs w:val="22"/>
              </w:rPr>
            </w:pPr>
            <w:proofErr w:type="gramStart"/>
            <w:r w:rsidRPr="003710FC">
              <w:rPr>
                <w:sz w:val="22"/>
                <w:szCs w:val="22"/>
              </w:rPr>
              <w:t>22  (</w:t>
            </w:r>
            <w:proofErr w:type="gramEnd"/>
            <w:r w:rsidRPr="003710FC">
              <w:rPr>
                <w:sz w:val="22"/>
                <w:szCs w:val="22"/>
              </w:rPr>
              <w:t>14%)</w:t>
            </w:r>
          </w:p>
        </w:tc>
        <w:tc>
          <w:tcPr>
            <w:tcW w:w="1276" w:type="dxa"/>
          </w:tcPr>
          <w:p w14:paraId="3E02AFEC" w14:textId="225E067C" w:rsidR="00646927" w:rsidRPr="003710FC" w:rsidRDefault="00646927" w:rsidP="00646927">
            <w:pPr>
              <w:jc w:val="center"/>
              <w:rPr>
                <w:sz w:val="22"/>
                <w:szCs w:val="22"/>
              </w:rPr>
            </w:pPr>
            <w:proofErr w:type="gramStart"/>
            <w:r w:rsidRPr="003710FC">
              <w:rPr>
                <w:sz w:val="22"/>
                <w:szCs w:val="22"/>
              </w:rPr>
              <w:t>19  (</w:t>
            </w:r>
            <w:proofErr w:type="gramEnd"/>
            <w:r w:rsidRPr="003710FC">
              <w:rPr>
                <w:sz w:val="22"/>
                <w:szCs w:val="22"/>
              </w:rPr>
              <w:t>22%)</w:t>
            </w:r>
          </w:p>
        </w:tc>
        <w:tc>
          <w:tcPr>
            <w:tcW w:w="1276" w:type="dxa"/>
          </w:tcPr>
          <w:p w14:paraId="0823D0F2" w14:textId="2810FEB9" w:rsidR="00646927" w:rsidRPr="003710FC" w:rsidRDefault="00646927" w:rsidP="00646927">
            <w:pPr>
              <w:jc w:val="center"/>
              <w:rPr>
                <w:sz w:val="22"/>
                <w:szCs w:val="22"/>
              </w:rPr>
            </w:pPr>
            <w:proofErr w:type="gramStart"/>
            <w:r w:rsidRPr="003710FC">
              <w:rPr>
                <w:sz w:val="22"/>
                <w:szCs w:val="22"/>
              </w:rPr>
              <w:t>23  (</w:t>
            </w:r>
            <w:proofErr w:type="gramEnd"/>
            <w:r w:rsidRPr="003710FC">
              <w:rPr>
                <w:sz w:val="22"/>
                <w:szCs w:val="22"/>
              </w:rPr>
              <w:t>27%)</w:t>
            </w:r>
          </w:p>
        </w:tc>
        <w:tc>
          <w:tcPr>
            <w:tcW w:w="1417" w:type="dxa"/>
          </w:tcPr>
          <w:p w14:paraId="61139014" w14:textId="6B768B65" w:rsidR="00646927" w:rsidRPr="003710FC" w:rsidRDefault="00646927" w:rsidP="000652CB">
            <w:pPr>
              <w:jc w:val="center"/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 xml:space="preserve"> </w:t>
            </w:r>
            <w:proofErr w:type="gramStart"/>
            <w:r w:rsidRPr="003710FC">
              <w:rPr>
                <w:sz w:val="22"/>
                <w:szCs w:val="22"/>
              </w:rPr>
              <w:t>19  (</w:t>
            </w:r>
            <w:proofErr w:type="gramEnd"/>
            <w:r w:rsidRPr="003710FC">
              <w:rPr>
                <w:sz w:val="22"/>
                <w:szCs w:val="22"/>
              </w:rPr>
              <w:t>18%)</w:t>
            </w:r>
          </w:p>
        </w:tc>
        <w:tc>
          <w:tcPr>
            <w:tcW w:w="1276" w:type="dxa"/>
          </w:tcPr>
          <w:p w14:paraId="468B4A00" w14:textId="094447E4" w:rsidR="00646927" w:rsidRPr="003710FC" w:rsidRDefault="00646927" w:rsidP="000652CB">
            <w:pPr>
              <w:jc w:val="center"/>
              <w:rPr>
                <w:sz w:val="22"/>
                <w:szCs w:val="22"/>
              </w:rPr>
            </w:pPr>
            <w:proofErr w:type="gramStart"/>
            <w:r w:rsidRPr="003710FC">
              <w:rPr>
                <w:sz w:val="22"/>
                <w:szCs w:val="22"/>
              </w:rPr>
              <w:t>63  (</w:t>
            </w:r>
            <w:proofErr w:type="gramEnd"/>
            <w:r w:rsidRPr="003710FC">
              <w:rPr>
                <w:sz w:val="22"/>
                <w:szCs w:val="22"/>
              </w:rPr>
              <w:t>60%)</w:t>
            </w:r>
          </w:p>
        </w:tc>
      </w:tr>
      <w:tr w:rsidR="00646927" w:rsidRPr="003710FC" w14:paraId="59CE1390" w14:textId="77777777" w:rsidTr="001C2D95">
        <w:trPr>
          <w:trHeight w:val="304"/>
        </w:trPr>
        <w:tc>
          <w:tcPr>
            <w:tcW w:w="7514" w:type="dxa"/>
            <w:vAlign w:val="center"/>
          </w:tcPr>
          <w:p w14:paraId="43555813" w14:textId="77777777" w:rsidR="00646927" w:rsidRPr="003710FC" w:rsidRDefault="00646927" w:rsidP="00646927">
            <w:pPr>
              <w:rPr>
                <w:b/>
                <w:sz w:val="22"/>
                <w:szCs w:val="22"/>
              </w:rPr>
            </w:pPr>
            <w:r w:rsidRPr="003710FC">
              <w:rPr>
                <w:b/>
                <w:sz w:val="22"/>
                <w:szCs w:val="22"/>
              </w:rPr>
              <w:t>Routinely collected contacts with GP</w:t>
            </w:r>
          </w:p>
        </w:tc>
        <w:tc>
          <w:tcPr>
            <w:tcW w:w="1417" w:type="dxa"/>
          </w:tcPr>
          <w:p w14:paraId="3C20AA24" w14:textId="77777777" w:rsidR="00646927" w:rsidRPr="003710FC" w:rsidRDefault="00646927" w:rsidP="000652CB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4C2C0DBB" w14:textId="77777777" w:rsidR="00646927" w:rsidRPr="003710FC" w:rsidRDefault="00646927" w:rsidP="000652C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511792ED" w14:textId="77777777" w:rsidR="00646927" w:rsidRPr="003710FC" w:rsidRDefault="00646927" w:rsidP="0064692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106C7FB1" w14:textId="77777777" w:rsidR="00646927" w:rsidRPr="003710FC" w:rsidRDefault="00646927" w:rsidP="0064692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14:paraId="2D6B6ADD" w14:textId="77777777" w:rsidR="00646927" w:rsidRPr="003710FC" w:rsidRDefault="00646927" w:rsidP="000652CB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0CEF77A8" w14:textId="77777777" w:rsidR="00646927" w:rsidRPr="003710FC" w:rsidRDefault="00646927" w:rsidP="000652CB">
            <w:pPr>
              <w:jc w:val="center"/>
              <w:rPr>
                <w:sz w:val="22"/>
                <w:szCs w:val="22"/>
              </w:rPr>
            </w:pPr>
          </w:p>
        </w:tc>
      </w:tr>
      <w:tr w:rsidR="00646927" w:rsidRPr="003710FC" w14:paraId="3D6E224A" w14:textId="77777777" w:rsidTr="001C2D95">
        <w:trPr>
          <w:trHeight w:val="276"/>
        </w:trPr>
        <w:tc>
          <w:tcPr>
            <w:tcW w:w="7514" w:type="dxa"/>
          </w:tcPr>
          <w:p w14:paraId="51D1699B" w14:textId="77777777" w:rsidR="00646927" w:rsidRPr="003710FC" w:rsidRDefault="00646927" w:rsidP="000652CB">
            <w:pPr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 xml:space="preserve">GP Visits </w:t>
            </w:r>
          </w:p>
        </w:tc>
        <w:tc>
          <w:tcPr>
            <w:tcW w:w="1417" w:type="dxa"/>
          </w:tcPr>
          <w:p w14:paraId="69CD4788" w14:textId="2F4FD758" w:rsidR="00646927" w:rsidRPr="003710FC" w:rsidRDefault="00646927" w:rsidP="000652CB">
            <w:pPr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 xml:space="preserve">   0    (0%)</w:t>
            </w:r>
          </w:p>
        </w:tc>
        <w:tc>
          <w:tcPr>
            <w:tcW w:w="1276" w:type="dxa"/>
          </w:tcPr>
          <w:p w14:paraId="033E1FA6" w14:textId="67D032F5" w:rsidR="00646927" w:rsidRPr="003710FC" w:rsidRDefault="00646927" w:rsidP="000652CB">
            <w:pPr>
              <w:jc w:val="center"/>
              <w:rPr>
                <w:sz w:val="22"/>
                <w:szCs w:val="22"/>
              </w:rPr>
            </w:pPr>
            <w:proofErr w:type="gramStart"/>
            <w:r w:rsidRPr="003710FC">
              <w:rPr>
                <w:sz w:val="22"/>
                <w:szCs w:val="22"/>
              </w:rPr>
              <w:t>22  (</w:t>
            </w:r>
            <w:proofErr w:type="gramEnd"/>
            <w:r w:rsidRPr="003710FC">
              <w:rPr>
                <w:sz w:val="22"/>
                <w:szCs w:val="22"/>
              </w:rPr>
              <w:t>14%)</w:t>
            </w:r>
          </w:p>
        </w:tc>
        <w:tc>
          <w:tcPr>
            <w:tcW w:w="1276" w:type="dxa"/>
          </w:tcPr>
          <w:p w14:paraId="0150E4B9" w14:textId="36E0D38B" w:rsidR="00646927" w:rsidRPr="003710FC" w:rsidRDefault="00646927" w:rsidP="00646927">
            <w:pPr>
              <w:jc w:val="center"/>
              <w:rPr>
                <w:sz w:val="22"/>
                <w:szCs w:val="22"/>
              </w:rPr>
            </w:pPr>
            <w:proofErr w:type="gramStart"/>
            <w:r w:rsidRPr="003710FC">
              <w:rPr>
                <w:sz w:val="22"/>
                <w:szCs w:val="22"/>
              </w:rPr>
              <w:t>0  (</w:t>
            </w:r>
            <w:proofErr w:type="gramEnd"/>
            <w:r w:rsidRPr="003710FC">
              <w:rPr>
                <w:sz w:val="22"/>
                <w:szCs w:val="22"/>
              </w:rPr>
              <w:t>0%)</w:t>
            </w:r>
          </w:p>
        </w:tc>
        <w:tc>
          <w:tcPr>
            <w:tcW w:w="1276" w:type="dxa"/>
          </w:tcPr>
          <w:p w14:paraId="17633047" w14:textId="711D6263" w:rsidR="00646927" w:rsidRPr="003710FC" w:rsidRDefault="00646927" w:rsidP="00646927">
            <w:pPr>
              <w:jc w:val="center"/>
              <w:rPr>
                <w:sz w:val="22"/>
                <w:szCs w:val="22"/>
              </w:rPr>
            </w:pPr>
            <w:proofErr w:type="gramStart"/>
            <w:r w:rsidRPr="003710FC">
              <w:rPr>
                <w:sz w:val="22"/>
                <w:szCs w:val="22"/>
              </w:rPr>
              <w:t>23  (</w:t>
            </w:r>
            <w:proofErr w:type="gramEnd"/>
            <w:r w:rsidRPr="003710FC">
              <w:rPr>
                <w:sz w:val="22"/>
                <w:szCs w:val="22"/>
              </w:rPr>
              <w:t>27%)</w:t>
            </w:r>
          </w:p>
        </w:tc>
        <w:tc>
          <w:tcPr>
            <w:tcW w:w="1417" w:type="dxa"/>
          </w:tcPr>
          <w:p w14:paraId="533FDE91" w14:textId="364C8FAF" w:rsidR="00646927" w:rsidRPr="003710FC" w:rsidRDefault="00646927" w:rsidP="000652CB">
            <w:pPr>
              <w:rPr>
                <w:sz w:val="22"/>
                <w:szCs w:val="22"/>
              </w:rPr>
            </w:pPr>
            <w:r w:rsidRPr="003710FC">
              <w:rPr>
                <w:sz w:val="22"/>
                <w:szCs w:val="22"/>
              </w:rPr>
              <w:t xml:space="preserve">     0    (0%)</w:t>
            </w:r>
          </w:p>
        </w:tc>
        <w:tc>
          <w:tcPr>
            <w:tcW w:w="1276" w:type="dxa"/>
          </w:tcPr>
          <w:p w14:paraId="544A3207" w14:textId="68B2228E" w:rsidR="00646927" w:rsidRPr="003710FC" w:rsidRDefault="00646927" w:rsidP="000652CB">
            <w:pPr>
              <w:jc w:val="center"/>
              <w:rPr>
                <w:sz w:val="22"/>
                <w:szCs w:val="22"/>
              </w:rPr>
            </w:pPr>
            <w:proofErr w:type="gramStart"/>
            <w:r w:rsidRPr="003710FC">
              <w:rPr>
                <w:sz w:val="22"/>
                <w:szCs w:val="22"/>
              </w:rPr>
              <w:t>63  (</w:t>
            </w:r>
            <w:proofErr w:type="gramEnd"/>
            <w:r w:rsidRPr="003710FC">
              <w:rPr>
                <w:sz w:val="22"/>
                <w:szCs w:val="22"/>
              </w:rPr>
              <w:t>60%)</w:t>
            </w:r>
          </w:p>
        </w:tc>
      </w:tr>
    </w:tbl>
    <w:p w14:paraId="3A92C83A" w14:textId="6664D7BE" w:rsidR="007E1A7D" w:rsidRDefault="007E1A7D" w:rsidP="00B62F69">
      <w:pPr>
        <w:pStyle w:val="EndNoteBibliography"/>
        <w:spacing w:after="0"/>
      </w:pPr>
    </w:p>
    <w:sectPr w:rsidR="007E1A7D" w:rsidSect="001C2D95">
      <w:pgSz w:w="16838" w:h="11906" w:orient="landscape"/>
      <w:pgMar w:top="426" w:right="536" w:bottom="142" w:left="873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F86D656" w15:done="0"/>
  <w15:commentEx w15:paraId="62D97011" w15:done="0"/>
  <w15:commentEx w15:paraId="4AAD1950" w15:paraIdParent="62D97011" w15:done="0"/>
  <w15:commentEx w15:paraId="6DB0E36F" w15:done="0"/>
  <w15:commentEx w15:paraId="01A6C813" w15:paraIdParent="6DB0E36F" w15:done="0"/>
  <w15:commentEx w15:paraId="7656307B" w15:done="0"/>
  <w15:commentEx w15:paraId="459ABF2D" w15:paraIdParent="7656307B" w15:done="0"/>
  <w15:commentEx w15:paraId="638EC5A2" w15:done="0"/>
  <w15:commentEx w15:paraId="3E180D04" w15:done="0"/>
  <w15:commentEx w15:paraId="3BB816A3" w15:paraIdParent="3E180D04" w15:done="0"/>
  <w15:commentEx w15:paraId="2049504C" w15:done="0"/>
  <w15:commentEx w15:paraId="379A285C" w15:done="0"/>
  <w15:commentEx w15:paraId="3AE0D408" w15:paraIdParent="379A285C" w15:done="0"/>
  <w15:commentEx w15:paraId="300B2677" w15:done="0"/>
  <w15:commentEx w15:paraId="36CF834A" w15:done="0"/>
  <w15:commentEx w15:paraId="51EC827A" w15:done="0"/>
  <w15:commentEx w15:paraId="79565EEE" w15:paraIdParent="51EC827A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F86D656" w16cid:durableId="1F3106E3"/>
  <w16cid:commentId w16cid:paraId="62D97011" w16cid:durableId="1F3106E4"/>
  <w16cid:commentId w16cid:paraId="4AAD1950" w16cid:durableId="1F3106EE"/>
  <w16cid:commentId w16cid:paraId="6DB0E36F" w16cid:durableId="1F3106E5"/>
  <w16cid:commentId w16cid:paraId="01A6C813" w16cid:durableId="1F310700"/>
  <w16cid:commentId w16cid:paraId="7656307B" w16cid:durableId="1F3106E6"/>
  <w16cid:commentId w16cid:paraId="459ABF2D" w16cid:durableId="1F3108D1"/>
  <w16cid:commentId w16cid:paraId="638EC5A2" w16cid:durableId="1F3106E7"/>
  <w16cid:commentId w16cid:paraId="3E180D04" w16cid:durableId="1F3106E8"/>
  <w16cid:commentId w16cid:paraId="3BB816A3" w16cid:durableId="1F31079E"/>
  <w16cid:commentId w16cid:paraId="2049504C" w16cid:durableId="1F3106E9"/>
  <w16cid:commentId w16cid:paraId="379A285C" w16cid:durableId="1F3106EA"/>
  <w16cid:commentId w16cid:paraId="300B2677" w16cid:durableId="1F3106EB"/>
  <w16cid:commentId w16cid:paraId="36CF834A" w16cid:durableId="1F3106EC"/>
  <w16cid:commentId w16cid:paraId="51EC827A" w16cid:durableId="1F3106ED"/>
  <w16cid:commentId w16cid:paraId="79565EEE" w16cid:durableId="1F31080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oanna Charles">
    <w15:presenceInfo w15:providerId="Windows Live" w15:userId="6e4d303d3beee76b"/>
  </w15:person>
  <w15:person w15:author="Joanna Charles [2]">
    <w15:presenceInfo w15:providerId="AD" w15:userId="S-1-5-21-3078600092-423061347-3850411739-12341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0B19"/>
    <w:rsid w:val="00030385"/>
    <w:rsid w:val="00060E28"/>
    <w:rsid w:val="00174F8C"/>
    <w:rsid w:val="001C2D95"/>
    <w:rsid w:val="002D0B19"/>
    <w:rsid w:val="003710FC"/>
    <w:rsid w:val="00646927"/>
    <w:rsid w:val="00687D46"/>
    <w:rsid w:val="007E1A7D"/>
    <w:rsid w:val="00836BC6"/>
    <w:rsid w:val="00837B1B"/>
    <w:rsid w:val="0096482A"/>
    <w:rsid w:val="00AC1CA8"/>
    <w:rsid w:val="00AF6C18"/>
    <w:rsid w:val="00B205C1"/>
    <w:rsid w:val="00B62F69"/>
    <w:rsid w:val="00C545F5"/>
    <w:rsid w:val="00D62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5807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B1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2D0B19"/>
    <w:pPr>
      <w:spacing w:after="160" w:line="360" w:lineRule="auto"/>
    </w:pPr>
    <w:rPr>
      <w:rFonts w:eastAsiaTheme="minorHAnsi"/>
      <w:noProof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D0B19"/>
    <w:rPr>
      <w:rFonts w:ascii="Times New Roman" w:hAnsi="Times New Roman" w:cs="Times New Roman"/>
      <w:noProof/>
      <w:sz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D0B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0B19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0B19"/>
    <w:rPr>
      <w:sz w:val="20"/>
      <w:szCs w:val="20"/>
    </w:rPr>
  </w:style>
  <w:style w:type="table" w:styleId="TableGrid">
    <w:name w:val="Table Grid"/>
    <w:basedOn w:val="TableNormal"/>
    <w:uiPriority w:val="39"/>
    <w:rsid w:val="002D0B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">
    <w:name w:val="para"/>
    <w:basedOn w:val="Normal"/>
    <w:rsid w:val="002D0B19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D0B1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0B19"/>
    <w:rPr>
      <w:rFonts w:ascii="Tahoma" w:eastAsia="Times New Roman" w:hAnsi="Tahoma" w:cs="Tahoma"/>
      <w:sz w:val="16"/>
      <w:szCs w:val="16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0B19"/>
    <w:pPr>
      <w:spacing w:after="0"/>
    </w:pPr>
    <w:rPr>
      <w:rFonts w:ascii="Times New Roman" w:eastAsia="Times New Roman" w:hAnsi="Times New Roman" w:cs="Times New Roman"/>
      <w:b/>
      <w:bCs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0B19"/>
    <w:rPr>
      <w:rFonts w:ascii="Times New Roman" w:eastAsia="Times New Roman" w:hAnsi="Times New Roman" w:cs="Times New Roman"/>
      <w:b/>
      <w:bCs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B1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2D0B19"/>
    <w:pPr>
      <w:spacing w:after="160" w:line="360" w:lineRule="auto"/>
    </w:pPr>
    <w:rPr>
      <w:rFonts w:eastAsiaTheme="minorHAnsi"/>
      <w:noProof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D0B19"/>
    <w:rPr>
      <w:rFonts w:ascii="Times New Roman" w:hAnsi="Times New Roman" w:cs="Times New Roman"/>
      <w:noProof/>
      <w:sz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D0B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0B19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0B19"/>
    <w:rPr>
      <w:sz w:val="20"/>
      <w:szCs w:val="20"/>
    </w:rPr>
  </w:style>
  <w:style w:type="table" w:styleId="TableGrid">
    <w:name w:val="Table Grid"/>
    <w:basedOn w:val="TableNormal"/>
    <w:uiPriority w:val="39"/>
    <w:rsid w:val="002D0B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">
    <w:name w:val="para"/>
    <w:basedOn w:val="Normal"/>
    <w:rsid w:val="002D0B19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D0B1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0B19"/>
    <w:rPr>
      <w:rFonts w:ascii="Tahoma" w:eastAsia="Times New Roman" w:hAnsi="Tahoma" w:cs="Tahoma"/>
      <w:sz w:val="16"/>
      <w:szCs w:val="16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0B19"/>
    <w:pPr>
      <w:spacing w:after="0"/>
    </w:pPr>
    <w:rPr>
      <w:rFonts w:ascii="Times New Roman" w:eastAsia="Times New Roman" w:hAnsi="Times New Roman" w:cs="Times New Roman"/>
      <w:b/>
      <w:bCs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0B19"/>
    <w:rPr>
      <w:rFonts w:ascii="Times New Roman" w:eastAsia="Times New Roman" w:hAnsi="Times New Roman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431</Words>
  <Characters>246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2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mma Hawkins</dc:creator>
  <cp:lastModifiedBy>Jemma Hawkins</cp:lastModifiedBy>
  <cp:revision>4</cp:revision>
  <dcterms:created xsi:type="dcterms:W3CDTF">2018-08-30T15:03:00Z</dcterms:created>
  <dcterms:modified xsi:type="dcterms:W3CDTF">2018-08-30T15:24:00Z</dcterms:modified>
</cp:coreProperties>
</file>